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DCA7B" w14:textId="04278B6C" w:rsidR="007D3595" w:rsidRPr="006157F5" w:rsidRDefault="007D3595" w:rsidP="000515B4">
      <w:pPr>
        <w:suppressLineNumbers/>
        <w:rPr>
          <w:rFonts w:ascii="Times New Roman" w:hAnsi="Times New Roman" w:cs="Times New Roman"/>
          <w:b/>
          <w:bCs/>
        </w:rPr>
      </w:pPr>
      <w:r w:rsidRPr="006157F5">
        <w:rPr>
          <w:rFonts w:ascii="Times New Roman" w:hAnsi="Times New Roman" w:cs="Times New Roman"/>
          <w:b/>
          <w:bCs/>
        </w:rPr>
        <w:t>Table 1: Significant PWAS risk gene</w:t>
      </w:r>
      <w:r w:rsidR="0015567C" w:rsidRPr="006157F5">
        <w:rPr>
          <w:rFonts w:ascii="Times New Roman" w:hAnsi="Times New Roman" w:cs="Times New Roman"/>
          <w:b/>
          <w:bCs/>
        </w:rPr>
        <w:t>s</w:t>
      </w:r>
      <w:r w:rsidRPr="006157F5">
        <w:rPr>
          <w:rFonts w:ascii="Times New Roman" w:hAnsi="Times New Roman" w:cs="Times New Roman"/>
          <w:b/>
          <w:bCs/>
        </w:rPr>
        <w:t xml:space="preserve"> identified by OTTERS in brain</w:t>
      </w:r>
      <w:r w:rsidR="00F0534E" w:rsidRPr="006157F5">
        <w:rPr>
          <w:rFonts w:ascii="Times New Roman" w:hAnsi="Times New Roman" w:cs="Times New Roman"/>
          <w:b/>
          <w:bCs/>
        </w:rPr>
        <w:t xml:space="preserve"> </w:t>
      </w:r>
      <w:r w:rsidRPr="006157F5">
        <w:rPr>
          <w:rFonts w:ascii="Times New Roman" w:hAnsi="Times New Roman" w:cs="Times New Roman"/>
          <w:b/>
          <w:bCs/>
        </w:rPr>
        <w:t>tissu</w:t>
      </w:r>
      <w:r w:rsidR="00A52630" w:rsidRPr="006157F5">
        <w:rPr>
          <w:rFonts w:ascii="Times New Roman" w:hAnsi="Times New Roman" w:cs="Times New Roman"/>
          <w:b/>
          <w:bCs/>
        </w:rPr>
        <w:t>e</w:t>
      </w:r>
      <w:r w:rsidRPr="006157F5">
        <w:rPr>
          <w:rFonts w:ascii="Times New Roman" w:hAnsi="Times New Roman" w:cs="Times New Roman"/>
          <w:b/>
          <w:bCs/>
        </w:rPr>
        <w:t xml:space="preserve">. </w:t>
      </w:r>
      <w:r w:rsidR="00696CE6" w:rsidRPr="002C632C">
        <w:rPr>
          <w:rFonts w:ascii="Times New Roman" w:hAnsi="Times New Roman" w:cs="Times New Roman"/>
        </w:rPr>
        <w:t>All PWAS</w:t>
      </w:r>
      <w:r w:rsidR="002C632C">
        <w:rPr>
          <w:rFonts w:ascii="Times New Roman" w:hAnsi="Times New Roman" w:cs="Times New Roman"/>
        </w:rPr>
        <w:t xml:space="preserve"> P-values </w:t>
      </w:r>
      <w:r w:rsidR="00EE7AD9">
        <w:rPr>
          <w:rFonts w:ascii="Times New Roman" w:hAnsi="Times New Roman" w:cs="Times New Roman"/>
        </w:rPr>
        <w:t xml:space="preserve">are </w:t>
      </w:r>
      <w:r w:rsidR="006E3B8A">
        <w:rPr>
          <w:rFonts w:ascii="Times New Roman" w:hAnsi="Times New Roman" w:cs="Times New Roman"/>
        </w:rPr>
        <w:t>adjusted by genomic control factor</w:t>
      </w:r>
      <w:r w:rsidR="002C632C">
        <w:rPr>
          <w:rFonts w:ascii="Times New Roman" w:hAnsi="Times New Roman" w:cs="Times New Roman"/>
        </w:rPr>
        <w:t>.</w:t>
      </w:r>
      <w:r w:rsidR="00F0649F">
        <w:rPr>
          <w:rFonts w:ascii="Times New Roman" w:hAnsi="Times New Roman" w:cs="Times New Roman"/>
        </w:rPr>
        <w:t xml:space="preserve"> </w:t>
      </w:r>
      <w:r w:rsidRPr="006157F5">
        <w:rPr>
          <w:rFonts w:ascii="Times New Roman" w:hAnsi="Times New Roman" w:cs="Times New Roman"/>
        </w:rPr>
        <w:t xml:space="preserve">P-values by individual PRS </w:t>
      </w:r>
      <w:r w:rsidR="00A82D6B" w:rsidRPr="006157F5">
        <w:rPr>
          <w:rFonts w:ascii="Times New Roman" w:hAnsi="Times New Roman" w:cs="Times New Roman"/>
        </w:rPr>
        <w:t>model</w:t>
      </w:r>
      <w:r w:rsidRPr="006157F5">
        <w:rPr>
          <w:rFonts w:ascii="Times New Roman" w:hAnsi="Times New Roman" w:cs="Times New Roman"/>
        </w:rPr>
        <w:t>s with significant FDR&lt;0.05 are bold.</w:t>
      </w:r>
      <w:r w:rsidR="00311AB4" w:rsidRPr="006157F5">
        <w:rPr>
          <w:rFonts w:ascii="Times New Roman" w:hAnsi="Times New Roman" w:cs="Times New Roman"/>
        </w:rPr>
        <w:t xml:space="preserve"> </w:t>
      </w:r>
      <w:r w:rsidR="00527DCA" w:rsidRPr="006157F5">
        <w:rPr>
          <w:rFonts w:ascii="Times New Roman" w:hAnsi="Times New Roman" w:cs="Times New Roman"/>
        </w:rPr>
        <w:t>NA</w:t>
      </w:r>
      <w:r w:rsidR="00311AB4" w:rsidRPr="006157F5">
        <w:rPr>
          <w:rFonts w:ascii="Times New Roman" w:hAnsi="Times New Roman" w:cs="Times New Roman"/>
        </w:rPr>
        <w:t xml:space="preserve"> p-values by P+T m</w:t>
      </w:r>
      <w:r w:rsidR="006053F9" w:rsidRPr="006157F5">
        <w:rPr>
          <w:rFonts w:ascii="Times New Roman" w:hAnsi="Times New Roman" w:cs="Times New Roman"/>
        </w:rPr>
        <w:t>odel</w:t>
      </w:r>
      <w:r w:rsidR="00311AB4" w:rsidRPr="006157F5">
        <w:rPr>
          <w:rFonts w:ascii="Times New Roman" w:hAnsi="Times New Roman" w:cs="Times New Roman"/>
        </w:rPr>
        <w:t>s</w:t>
      </w:r>
      <w:r w:rsidR="00527DCA" w:rsidRPr="006157F5">
        <w:rPr>
          <w:rFonts w:ascii="Times New Roman" w:hAnsi="Times New Roman" w:cs="Times New Roman"/>
        </w:rPr>
        <w:t xml:space="preserve"> that are shown as </w:t>
      </w:r>
      <w:r w:rsidR="00335130">
        <w:rPr>
          <w:rFonts w:ascii="Times New Roman" w:hAnsi="Times New Roman" w:cs="Times New Roman"/>
        </w:rPr>
        <w:t>“-”</w:t>
      </w:r>
      <w:r w:rsidR="00527DCA" w:rsidRPr="006157F5">
        <w:rPr>
          <w:rFonts w:ascii="Times New Roman" w:hAnsi="Times New Roman" w:cs="Times New Roman"/>
        </w:rPr>
        <w:t xml:space="preserve"> in the table</w:t>
      </w:r>
      <w:r w:rsidR="00311AB4" w:rsidRPr="006157F5">
        <w:rPr>
          <w:rFonts w:ascii="Times New Roman" w:hAnsi="Times New Roman" w:cs="Times New Roman"/>
        </w:rPr>
        <w:t xml:space="preserve"> are because all test SNPs have pQTL p-values &gt; </w:t>
      </w:r>
      <w:r w:rsidR="00B86609" w:rsidRPr="006157F5">
        <w:rPr>
          <w:rFonts w:ascii="Times New Roman" w:hAnsi="Times New Roman" w:cs="Times New Roman"/>
        </w:rPr>
        <w:t xml:space="preserve">the </w:t>
      </w:r>
      <w:r w:rsidR="000D1D60" w:rsidRPr="006157F5">
        <w:rPr>
          <w:rFonts w:ascii="Times New Roman" w:hAnsi="Times New Roman" w:cs="Times New Roman"/>
        </w:rPr>
        <w:t xml:space="preserve">corresponding </w:t>
      </w:r>
      <w:r w:rsidR="00B86609" w:rsidRPr="006157F5">
        <w:rPr>
          <w:rFonts w:ascii="Times New Roman" w:hAnsi="Times New Roman" w:cs="Times New Roman"/>
        </w:rPr>
        <w:t xml:space="preserve">threshold of </w:t>
      </w:r>
      <w:r w:rsidR="00311AB4" w:rsidRPr="006157F5">
        <w:rPr>
          <w:rFonts w:ascii="Times New Roman" w:hAnsi="Times New Roman" w:cs="Times New Roman"/>
        </w:rPr>
        <w:t>0.001 or 0.05.</w:t>
      </w:r>
      <w:r w:rsidRPr="006157F5">
        <w:rPr>
          <w:rFonts w:ascii="Times New Roman" w:hAnsi="Times New Roman" w:cs="Times New Roman"/>
        </w:rPr>
        <w:t xml:space="preserve"> </w:t>
      </w:r>
    </w:p>
    <w:tbl>
      <w:tblPr>
        <w:tblStyle w:val="a6"/>
        <w:tblpPr w:leftFromText="180" w:rightFromText="180" w:vertAnchor="page" w:horzAnchor="margin" w:tblpY="2179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1080"/>
        <w:gridCol w:w="1170"/>
        <w:gridCol w:w="1260"/>
        <w:gridCol w:w="1260"/>
        <w:gridCol w:w="1309"/>
        <w:gridCol w:w="1031"/>
      </w:tblGrid>
      <w:tr w:rsidR="00527DCA" w:rsidRPr="006157F5" w14:paraId="5AFA3918" w14:textId="77777777" w:rsidTr="00527DCA">
        <w:trPr>
          <w:trHeight w:val="259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FDA6EA" w14:textId="77777777" w:rsidR="00527DCA" w:rsidRPr="006157F5" w:rsidRDefault="00527DCA" w:rsidP="00527DCA">
            <w:pPr>
              <w:pStyle w:val="a4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57CC" w14:textId="77777777" w:rsidR="00527DCA" w:rsidRPr="006157F5" w:rsidRDefault="00527DCA" w:rsidP="00527DC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CHR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A9D918" w14:textId="5F1ECA1D" w:rsidR="00527DCA" w:rsidRPr="006157F5" w:rsidRDefault="00527DCA" w:rsidP="00527DC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 xml:space="preserve">PWAS </w:t>
            </w:r>
            <w:r w:rsidR="00C4433B">
              <w:rPr>
                <w:rFonts w:ascii="Times New Roman" w:hAnsi="Times New Roman" w:cs="Times New Roman"/>
                <w:b/>
                <w:bCs/>
              </w:rPr>
              <w:t>P</w:t>
            </w:r>
            <w:r w:rsidRPr="006157F5">
              <w:rPr>
                <w:rFonts w:ascii="Times New Roman" w:hAnsi="Times New Roman" w:cs="Times New Roman"/>
                <w:b/>
                <w:bCs/>
              </w:rPr>
              <w:t>-values</w:t>
            </w:r>
          </w:p>
        </w:tc>
      </w:tr>
      <w:tr w:rsidR="00527DCA" w:rsidRPr="006157F5" w14:paraId="418005BF" w14:textId="77777777" w:rsidTr="00527DCA">
        <w:trPr>
          <w:trHeight w:val="259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C6D4395" w14:textId="77777777" w:rsidR="00527DCA" w:rsidRPr="006157F5" w:rsidRDefault="00527DCA" w:rsidP="00527DCA">
            <w:pPr>
              <w:pStyle w:val="a4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7A42" w14:textId="77777777" w:rsidR="00527DCA" w:rsidRPr="006157F5" w:rsidRDefault="00527DCA" w:rsidP="00527DC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4CE242" w14:textId="77777777" w:rsidR="00527DCA" w:rsidRPr="006157F5" w:rsidRDefault="00527DCA" w:rsidP="00527DC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OTTE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B90E53A" w14:textId="77777777" w:rsidR="00527DCA" w:rsidRPr="006157F5" w:rsidRDefault="00527DCA" w:rsidP="00527DC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lassosu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0B6C773" w14:textId="77777777" w:rsidR="00527DCA" w:rsidRPr="006157F5" w:rsidRDefault="00527DCA" w:rsidP="00527DC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P+T_0.00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F0E5767" w14:textId="77777777" w:rsidR="00527DCA" w:rsidRPr="006157F5" w:rsidRDefault="00527DCA" w:rsidP="00527DC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P+T_0.0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243BCEFB" w14:textId="77777777" w:rsidR="00527DCA" w:rsidRPr="006157F5" w:rsidRDefault="00527DCA" w:rsidP="00527DC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PRS-C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25802E61" w14:textId="77777777" w:rsidR="00527DCA" w:rsidRPr="006157F5" w:rsidRDefault="00527DCA" w:rsidP="00527DCA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SDPR</w:t>
            </w:r>
          </w:p>
        </w:tc>
      </w:tr>
      <w:tr w:rsidR="00FB438D" w:rsidRPr="006157F5" w14:paraId="210F8003" w14:textId="77777777" w:rsidTr="00527DCA">
        <w:trPr>
          <w:trHeight w:val="259"/>
        </w:trPr>
        <w:tc>
          <w:tcPr>
            <w:tcW w:w="1260" w:type="dxa"/>
          </w:tcPr>
          <w:p w14:paraId="15C54CC5" w14:textId="3709AAD4" w:rsidR="00FB438D" w:rsidRPr="006C410F" w:rsidRDefault="00FB438D" w:rsidP="00FB438D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410F">
              <w:rPr>
                <w:rFonts w:ascii="Times New Roman" w:hAnsi="Times New Roman" w:cs="Times New Roman"/>
                <w:sz w:val="22"/>
                <w:szCs w:val="22"/>
              </w:rPr>
              <w:t>IDUA</w:t>
            </w:r>
            <w:r w:rsidRPr="006C410F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a</w:t>
            </w:r>
            <w:r w:rsidR="005E601C" w:rsidRPr="006C410F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,b</w:t>
            </w:r>
            <w:proofErr w:type="gramEnd"/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4D1EECB8" w14:textId="77777777" w:rsidR="00FB438D" w:rsidRPr="006157F5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66C2FCD" w14:textId="33581D28" w:rsidR="00FB438D" w:rsidRPr="00FB438D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B438D">
              <w:rPr>
                <w:rFonts w:ascii="Times New Roman" w:hAnsi="Times New Roman" w:cs="Times New Roman"/>
              </w:rPr>
              <w:t>3.57e-07</w:t>
            </w:r>
          </w:p>
        </w:tc>
        <w:tc>
          <w:tcPr>
            <w:tcW w:w="1170" w:type="dxa"/>
          </w:tcPr>
          <w:p w14:paraId="6F72A6F5" w14:textId="3E1CA55D" w:rsidR="00FB438D" w:rsidRPr="00E36E39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E39">
              <w:rPr>
                <w:rFonts w:ascii="Times New Roman" w:hAnsi="Times New Roman" w:cs="Times New Roman"/>
                <w:b/>
                <w:bCs/>
              </w:rPr>
              <w:t>7.88e-08</w:t>
            </w:r>
          </w:p>
        </w:tc>
        <w:tc>
          <w:tcPr>
            <w:tcW w:w="1260" w:type="dxa"/>
          </w:tcPr>
          <w:p w14:paraId="1C7BFCE4" w14:textId="73E77394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1.40e-03</w:t>
            </w:r>
          </w:p>
        </w:tc>
        <w:tc>
          <w:tcPr>
            <w:tcW w:w="1260" w:type="dxa"/>
          </w:tcPr>
          <w:p w14:paraId="5BA18248" w14:textId="5A6D80B0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1.04e-02</w:t>
            </w:r>
          </w:p>
        </w:tc>
        <w:tc>
          <w:tcPr>
            <w:tcW w:w="1309" w:type="dxa"/>
          </w:tcPr>
          <w:p w14:paraId="5E0FDA9F" w14:textId="24F79AD5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9.59e-07</w:t>
            </w:r>
          </w:p>
        </w:tc>
        <w:tc>
          <w:tcPr>
            <w:tcW w:w="1031" w:type="dxa"/>
          </w:tcPr>
          <w:p w14:paraId="2142F721" w14:textId="587453BB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3.69e-06</w:t>
            </w:r>
          </w:p>
        </w:tc>
      </w:tr>
      <w:tr w:rsidR="00FB438D" w:rsidRPr="006157F5" w14:paraId="1C9466D5" w14:textId="77777777" w:rsidTr="00527DCA">
        <w:trPr>
          <w:trHeight w:val="259"/>
        </w:trPr>
        <w:tc>
          <w:tcPr>
            <w:tcW w:w="1260" w:type="dxa"/>
          </w:tcPr>
          <w:p w14:paraId="04308852" w14:textId="4D890605" w:rsidR="00FB438D" w:rsidRPr="006157F5" w:rsidRDefault="00FB438D" w:rsidP="00FB438D">
            <w:pPr>
              <w:pStyle w:val="a4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CSF1R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4EA6A5C" w14:textId="77777777" w:rsidR="00FB438D" w:rsidRPr="006157F5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FFF2A95" w14:textId="759FFD1B" w:rsidR="00FB438D" w:rsidRPr="0030142B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2.27e-05</w:t>
            </w:r>
          </w:p>
        </w:tc>
        <w:tc>
          <w:tcPr>
            <w:tcW w:w="1170" w:type="dxa"/>
          </w:tcPr>
          <w:p w14:paraId="3B1163D5" w14:textId="3125C004" w:rsidR="00FB438D" w:rsidRPr="00E36E39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E39">
              <w:rPr>
                <w:rFonts w:ascii="Times New Roman" w:hAnsi="Times New Roman" w:cs="Times New Roman"/>
                <w:b/>
                <w:bCs/>
              </w:rPr>
              <w:t>6.17e-06</w:t>
            </w:r>
          </w:p>
        </w:tc>
        <w:tc>
          <w:tcPr>
            <w:tcW w:w="1260" w:type="dxa"/>
          </w:tcPr>
          <w:p w14:paraId="252FA3B8" w14:textId="2242C380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5.94e-04</w:t>
            </w:r>
          </w:p>
        </w:tc>
        <w:tc>
          <w:tcPr>
            <w:tcW w:w="1260" w:type="dxa"/>
          </w:tcPr>
          <w:p w14:paraId="2FA88C4E" w14:textId="6018EEC6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6.74e-04</w:t>
            </w:r>
          </w:p>
        </w:tc>
        <w:tc>
          <w:tcPr>
            <w:tcW w:w="1309" w:type="dxa"/>
          </w:tcPr>
          <w:p w14:paraId="701B6A98" w14:textId="3835F422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2.40e-05</w:t>
            </w:r>
          </w:p>
        </w:tc>
        <w:tc>
          <w:tcPr>
            <w:tcW w:w="1031" w:type="dxa"/>
          </w:tcPr>
          <w:p w14:paraId="66D53663" w14:textId="1DBAEAD6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7.23e-05</w:t>
            </w:r>
          </w:p>
        </w:tc>
      </w:tr>
      <w:tr w:rsidR="00FB438D" w:rsidRPr="006157F5" w14:paraId="09D9690D" w14:textId="77777777" w:rsidTr="00527DCA">
        <w:trPr>
          <w:trHeight w:val="259"/>
        </w:trPr>
        <w:tc>
          <w:tcPr>
            <w:tcW w:w="1260" w:type="dxa"/>
          </w:tcPr>
          <w:p w14:paraId="0439BE51" w14:textId="77777777" w:rsidR="00FB438D" w:rsidRPr="006157F5" w:rsidRDefault="00FB438D" w:rsidP="00FB438D">
            <w:pPr>
              <w:pStyle w:val="a4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6157F5">
              <w:rPr>
                <w:rFonts w:ascii="Times New Roman" w:hAnsi="Times New Roman" w:cs="Times New Roman"/>
              </w:rPr>
              <w:t>LTA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3646E119" w14:textId="77777777" w:rsidR="00FB438D" w:rsidRPr="006157F5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8365459" w14:textId="2D4724F8" w:rsidR="00FB438D" w:rsidRPr="0030142B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2.94e-05</w:t>
            </w:r>
          </w:p>
        </w:tc>
        <w:tc>
          <w:tcPr>
            <w:tcW w:w="1170" w:type="dxa"/>
          </w:tcPr>
          <w:p w14:paraId="374EB31F" w14:textId="524F1645" w:rsidR="00FB438D" w:rsidRPr="0030142B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8.43e-01</w:t>
            </w:r>
          </w:p>
        </w:tc>
        <w:tc>
          <w:tcPr>
            <w:tcW w:w="1260" w:type="dxa"/>
          </w:tcPr>
          <w:p w14:paraId="613A8F77" w14:textId="3E381B51" w:rsidR="00FB438D" w:rsidRPr="0030142B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 xml:space="preserve"> </w:t>
            </w:r>
            <w:r w:rsidR="00721A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1E9EB4F4" w14:textId="66D4E556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8.10e-06</w:t>
            </w:r>
          </w:p>
        </w:tc>
        <w:tc>
          <w:tcPr>
            <w:tcW w:w="1309" w:type="dxa"/>
          </w:tcPr>
          <w:p w14:paraId="4990BD9F" w14:textId="0EFD5BC6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1.53e-03</w:t>
            </w:r>
          </w:p>
        </w:tc>
        <w:tc>
          <w:tcPr>
            <w:tcW w:w="1031" w:type="dxa"/>
          </w:tcPr>
          <w:p w14:paraId="50C75374" w14:textId="78D347AB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8.34e-05</w:t>
            </w:r>
          </w:p>
        </w:tc>
      </w:tr>
      <w:tr w:rsidR="00FB438D" w:rsidRPr="001116DE" w14:paraId="2C7D5776" w14:textId="77777777" w:rsidTr="00527DCA">
        <w:trPr>
          <w:trHeight w:val="259"/>
        </w:trPr>
        <w:tc>
          <w:tcPr>
            <w:tcW w:w="1260" w:type="dxa"/>
            <w:tcBorders>
              <w:top w:val="nil"/>
              <w:bottom w:val="nil"/>
            </w:tcBorders>
          </w:tcPr>
          <w:p w14:paraId="6F27A820" w14:textId="77777777" w:rsidR="00FB438D" w:rsidRPr="006157F5" w:rsidRDefault="00FB438D" w:rsidP="00FB438D">
            <w:pPr>
              <w:pStyle w:val="a4"/>
              <w:rPr>
                <w:rFonts w:ascii="Times New Roman" w:hAnsi="Times New Roman" w:cs="Times New Roman"/>
              </w:rPr>
            </w:pPr>
            <w:proofErr w:type="gramStart"/>
            <w:r w:rsidRPr="006157F5">
              <w:rPr>
                <w:rFonts w:ascii="Times New Roman" w:hAnsi="Times New Roman" w:cs="Times New Roman"/>
              </w:rPr>
              <w:t>APOM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b,c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5F69D8EC" w14:textId="77777777" w:rsidR="00FB438D" w:rsidRPr="006157F5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7AB3B4F7" w14:textId="44010179" w:rsidR="00FB438D" w:rsidRPr="0030142B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1.21e-0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3262C3" w14:textId="6DD6D711" w:rsidR="00FB438D" w:rsidRPr="00E36E39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E39">
              <w:rPr>
                <w:rFonts w:ascii="Times New Roman" w:hAnsi="Times New Roman" w:cs="Times New Roman"/>
                <w:b/>
                <w:bCs/>
              </w:rPr>
              <w:t>2.42e-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703B692" w14:textId="7FF91CBE" w:rsidR="00FB438D" w:rsidRPr="0030142B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42B">
              <w:rPr>
                <w:rFonts w:ascii="Times New Roman" w:hAnsi="Times New Roman" w:cs="Times New Roman"/>
              </w:rPr>
              <w:t>9.37e-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7FCFD0" w14:textId="69CF8EB2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116DE">
              <w:rPr>
                <w:rFonts w:ascii="Times New Roman" w:hAnsi="Times New Roman" w:cs="Times New Roman"/>
              </w:rPr>
              <w:t>3.01e-01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5654310F" w14:textId="1CC3FDA5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116DE">
              <w:rPr>
                <w:rFonts w:ascii="Times New Roman" w:hAnsi="Times New Roman" w:cs="Times New Roman"/>
              </w:rPr>
              <w:t>5.67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76EAE5C3" w14:textId="10DBB50E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116DE">
              <w:rPr>
                <w:rFonts w:ascii="Times New Roman" w:hAnsi="Times New Roman" w:cs="Times New Roman"/>
              </w:rPr>
              <w:t>2.36e-01</w:t>
            </w:r>
          </w:p>
        </w:tc>
      </w:tr>
      <w:tr w:rsidR="00FB438D" w:rsidRPr="006157F5" w14:paraId="1468ECFA" w14:textId="77777777" w:rsidTr="00527DCA">
        <w:trPr>
          <w:trHeight w:val="259"/>
        </w:trPr>
        <w:tc>
          <w:tcPr>
            <w:tcW w:w="1260" w:type="dxa"/>
            <w:tcBorders>
              <w:top w:val="nil"/>
              <w:bottom w:val="nil"/>
            </w:tcBorders>
          </w:tcPr>
          <w:p w14:paraId="2561CD4D" w14:textId="77777777" w:rsidR="00FB438D" w:rsidRPr="006157F5" w:rsidRDefault="00FB438D" w:rsidP="00FB438D">
            <w:pPr>
              <w:pStyle w:val="a4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CYP3A4</w:t>
            </w:r>
            <w:proofErr w:type="gramStart"/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b,d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340DDA44" w14:textId="77777777" w:rsidR="00FB438D" w:rsidRPr="006157F5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127B2DA2" w14:textId="023F38EC" w:rsidR="00FB438D" w:rsidRPr="0030142B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1.27e-0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926BE8" w14:textId="56932836" w:rsidR="00FB438D" w:rsidRPr="0030142B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42B">
              <w:rPr>
                <w:rFonts w:ascii="Times New Roman" w:hAnsi="Times New Roman" w:cs="Times New Roman"/>
              </w:rPr>
              <w:t>6.77e-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4264C4" w14:textId="06ABAB7C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2.54e-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20A9F7" w14:textId="2B2A7ADA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5.30e-04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4253ED4" w14:textId="7EB68B80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116DE">
              <w:rPr>
                <w:rFonts w:ascii="Times New Roman" w:hAnsi="Times New Roman" w:cs="Times New Roman"/>
              </w:rPr>
              <w:t>2.52e-02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23E7F32E" w14:textId="304EAA37" w:rsidR="00FB438D" w:rsidRPr="001116DE" w:rsidRDefault="00FB438D" w:rsidP="00FB438D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116DE">
              <w:rPr>
                <w:rFonts w:ascii="Times New Roman" w:hAnsi="Times New Roman" w:cs="Times New Roman"/>
              </w:rPr>
              <w:t>1.14e-01</w:t>
            </w:r>
          </w:p>
        </w:tc>
      </w:tr>
      <w:tr w:rsidR="00B71062" w:rsidRPr="006157F5" w14:paraId="1071EF47" w14:textId="77777777" w:rsidTr="00527DCA">
        <w:trPr>
          <w:trHeight w:val="259"/>
        </w:trPr>
        <w:tc>
          <w:tcPr>
            <w:tcW w:w="1260" w:type="dxa"/>
          </w:tcPr>
          <w:p w14:paraId="15EAC6DF" w14:textId="548D4FE9" w:rsidR="00B71062" w:rsidRPr="006157F5" w:rsidRDefault="00B71062" w:rsidP="00B71062">
            <w:pPr>
              <w:pStyle w:val="a4"/>
              <w:rPr>
                <w:rFonts w:ascii="Times New Roman" w:hAnsi="Times New Roman" w:cs="Times New Roman"/>
              </w:rPr>
            </w:pPr>
            <w:proofErr w:type="gramStart"/>
            <w:r w:rsidRPr="006157F5">
              <w:rPr>
                <w:rFonts w:ascii="Times New Roman" w:hAnsi="Times New Roman" w:cs="Times New Roman"/>
              </w:rPr>
              <w:t>PRKCB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r w:rsidR="00343887">
              <w:rPr>
                <w:rFonts w:ascii="Times New Roman" w:hAnsi="Times New Roman" w:cs="Times New Roman"/>
                <w:i/>
                <w:iCs/>
                <w:vertAlign w:val="superscript"/>
              </w:rPr>
              <w:t>,b</w:t>
            </w:r>
            <w:proofErr w:type="gramEnd"/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6ADC0DD5" w14:textId="77777777" w:rsidR="00B71062" w:rsidRPr="006157F5" w:rsidRDefault="00B71062" w:rsidP="00B7106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70BA6C2" w14:textId="2DEB0D17" w:rsidR="00B71062" w:rsidRPr="0030142B" w:rsidRDefault="00B71062" w:rsidP="00B7106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4.59e-06</w:t>
            </w:r>
          </w:p>
        </w:tc>
        <w:tc>
          <w:tcPr>
            <w:tcW w:w="1170" w:type="dxa"/>
          </w:tcPr>
          <w:p w14:paraId="3509160D" w14:textId="2417E4B8" w:rsidR="00B71062" w:rsidRPr="0030142B" w:rsidRDefault="00B71062" w:rsidP="00B7106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42B">
              <w:rPr>
                <w:rFonts w:ascii="Times New Roman" w:hAnsi="Times New Roman" w:cs="Times New Roman"/>
              </w:rPr>
              <w:t>5.32e-01</w:t>
            </w:r>
          </w:p>
        </w:tc>
        <w:tc>
          <w:tcPr>
            <w:tcW w:w="1260" w:type="dxa"/>
          </w:tcPr>
          <w:p w14:paraId="389FC5B1" w14:textId="0A6AFF7F" w:rsidR="00B71062" w:rsidRPr="0030142B" w:rsidRDefault="00B71062" w:rsidP="00B7106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9.97e-01</w:t>
            </w:r>
          </w:p>
        </w:tc>
        <w:tc>
          <w:tcPr>
            <w:tcW w:w="1260" w:type="dxa"/>
          </w:tcPr>
          <w:p w14:paraId="646FF063" w14:textId="1AEBA51A" w:rsidR="00B71062" w:rsidRPr="001116DE" w:rsidRDefault="00B71062" w:rsidP="00B71062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9.18e-07</w:t>
            </w:r>
          </w:p>
        </w:tc>
        <w:tc>
          <w:tcPr>
            <w:tcW w:w="1309" w:type="dxa"/>
          </w:tcPr>
          <w:p w14:paraId="3566050B" w14:textId="21BEC4D1" w:rsidR="00B71062" w:rsidRPr="001116DE" w:rsidRDefault="00B71062" w:rsidP="00B7106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116DE">
              <w:rPr>
                <w:rFonts w:ascii="Times New Roman" w:hAnsi="Times New Roman" w:cs="Times New Roman"/>
              </w:rPr>
              <w:t>1.77e-02</w:t>
            </w:r>
          </w:p>
        </w:tc>
        <w:tc>
          <w:tcPr>
            <w:tcW w:w="1031" w:type="dxa"/>
          </w:tcPr>
          <w:p w14:paraId="25DC533C" w14:textId="16F497D5" w:rsidR="00B71062" w:rsidRPr="001116DE" w:rsidRDefault="00B71062" w:rsidP="00B71062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116DE">
              <w:rPr>
                <w:rFonts w:ascii="Times New Roman" w:hAnsi="Times New Roman" w:cs="Times New Roman"/>
              </w:rPr>
              <w:t>3.28e-02</w:t>
            </w:r>
          </w:p>
        </w:tc>
      </w:tr>
      <w:tr w:rsidR="006F1E1F" w:rsidRPr="006157F5" w14:paraId="6436B4CE" w14:textId="77777777" w:rsidTr="00527DCA">
        <w:trPr>
          <w:trHeight w:val="259"/>
        </w:trPr>
        <w:tc>
          <w:tcPr>
            <w:tcW w:w="1260" w:type="dxa"/>
          </w:tcPr>
          <w:p w14:paraId="7DF53F65" w14:textId="77777777" w:rsidR="006F1E1F" w:rsidRPr="006157F5" w:rsidRDefault="006F1E1F" w:rsidP="006F1E1F">
            <w:pPr>
              <w:pStyle w:val="a4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SEZ6L2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448E0645" w14:textId="77777777" w:rsidR="006F1E1F" w:rsidRPr="006157F5" w:rsidRDefault="006F1E1F" w:rsidP="006F1E1F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7935338" w14:textId="5DB7C96A" w:rsidR="006F1E1F" w:rsidRPr="0030142B" w:rsidRDefault="006F1E1F" w:rsidP="006F1E1F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5.09e-11</w:t>
            </w:r>
          </w:p>
        </w:tc>
        <w:tc>
          <w:tcPr>
            <w:tcW w:w="1170" w:type="dxa"/>
          </w:tcPr>
          <w:p w14:paraId="09EC5022" w14:textId="77ADBC43" w:rsidR="006F1E1F" w:rsidRPr="0030142B" w:rsidRDefault="006F1E1F" w:rsidP="006F1E1F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42B">
              <w:rPr>
                <w:rFonts w:ascii="Times New Roman" w:hAnsi="Times New Roman" w:cs="Times New Roman"/>
              </w:rPr>
              <w:t>6.77e-02</w:t>
            </w:r>
          </w:p>
        </w:tc>
        <w:tc>
          <w:tcPr>
            <w:tcW w:w="1260" w:type="dxa"/>
          </w:tcPr>
          <w:p w14:paraId="49CAD216" w14:textId="144434D6" w:rsidR="006F1E1F" w:rsidRPr="0030142B" w:rsidRDefault="006F1E1F" w:rsidP="006F1E1F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 xml:space="preserve"> </w:t>
            </w:r>
            <w:r w:rsidR="00721A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04EA7681" w14:textId="1D6F5E06" w:rsidR="006F1E1F" w:rsidRPr="001116DE" w:rsidRDefault="006F1E1F" w:rsidP="006F1E1F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116DE">
              <w:rPr>
                <w:rFonts w:ascii="Times New Roman" w:hAnsi="Times New Roman" w:cs="Times New Roman"/>
              </w:rPr>
              <w:t>5.18e-02</w:t>
            </w:r>
          </w:p>
        </w:tc>
        <w:tc>
          <w:tcPr>
            <w:tcW w:w="1309" w:type="dxa"/>
          </w:tcPr>
          <w:p w14:paraId="31D0E48B" w14:textId="6D6961C2" w:rsidR="006F1E1F" w:rsidRPr="001116DE" w:rsidRDefault="006F1E1F" w:rsidP="006F1E1F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3.25e-10</w:t>
            </w:r>
          </w:p>
        </w:tc>
        <w:tc>
          <w:tcPr>
            <w:tcW w:w="1031" w:type="dxa"/>
          </w:tcPr>
          <w:p w14:paraId="35DC6C62" w14:textId="48539BF7" w:rsidR="006F1E1F" w:rsidRPr="001116DE" w:rsidRDefault="006F1E1F" w:rsidP="006F1E1F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1.33e-11</w:t>
            </w:r>
          </w:p>
        </w:tc>
      </w:tr>
      <w:tr w:rsidR="003E4019" w:rsidRPr="006157F5" w14:paraId="315DED34" w14:textId="77777777" w:rsidTr="00527DCA">
        <w:trPr>
          <w:trHeight w:val="259"/>
        </w:trPr>
        <w:tc>
          <w:tcPr>
            <w:tcW w:w="1260" w:type="dxa"/>
          </w:tcPr>
          <w:p w14:paraId="21C32E6F" w14:textId="373439CA" w:rsidR="003E4019" w:rsidRPr="006157F5" w:rsidRDefault="003E4019" w:rsidP="003E4019">
            <w:pPr>
              <w:pStyle w:val="a4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MAPK3</w:t>
            </w:r>
            <w:r w:rsidR="00F02340"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7D92BDE" w14:textId="77777777" w:rsidR="003E4019" w:rsidRPr="006157F5" w:rsidRDefault="003E4019" w:rsidP="003E4019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174D1CB" w14:textId="34600BF7" w:rsidR="003E4019" w:rsidRPr="0030142B" w:rsidRDefault="003E4019" w:rsidP="003E4019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1.66e-08</w:t>
            </w:r>
          </w:p>
        </w:tc>
        <w:tc>
          <w:tcPr>
            <w:tcW w:w="1170" w:type="dxa"/>
          </w:tcPr>
          <w:p w14:paraId="39A13309" w14:textId="1CCCBEC9" w:rsidR="003E4019" w:rsidRPr="0030142B" w:rsidRDefault="003E4019" w:rsidP="003E4019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42B">
              <w:rPr>
                <w:rFonts w:ascii="Times New Roman" w:hAnsi="Times New Roman" w:cs="Times New Roman"/>
              </w:rPr>
              <w:t>1.41e-02</w:t>
            </w:r>
          </w:p>
        </w:tc>
        <w:tc>
          <w:tcPr>
            <w:tcW w:w="1260" w:type="dxa"/>
          </w:tcPr>
          <w:p w14:paraId="782FB563" w14:textId="546A399F" w:rsidR="003E4019" w:rsidRPr="0030142B" w:rsidRDefault="003E4019" w:rsidP="003E4019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 xml:space="preserve"> </w:t>
            </w:r>
            <w:r w:rsidR="00721A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594E7DFD" w14:textId="0EB98F60" w:rsidR="003E4019" w:rsidRPr="001116DE" w:rsidRDefault="003E4019" w:rsidP="003E4019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4.15e-09</w:t>
            </w:r>
          </w:p>
        </w:tc>
        <w:tc>
          <w:tcPr>
            <w:tcW w:w="1309" w:type="dxa"/>
          </w:tcPr>
          <w:p w14:paraId="334449D3" w14:textId="38E6CE74" w:rsidR="003E4019" w:rsidRPr="001116DE" w:rsidRDefault="003E4019" w:rsidP="003E4019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1.10e-02</w:t>
            </w:r>
          </w:p>
        </w:tc>
        <w:tc>
          <w:tcPr>
            <w:tcW w:w="1031" w:type="dxa"/>
          </w:tcPr>
          <w:p w14:paraId="5DD0E13E" w14:textId="36B3A210" w:rsidR="003E4019" w:rsidRPr="001116DE" w:rsidRDefault="003E4019" w:rsidP="003E4019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8.89e-04</w:t>
            </w:r>
          </w:p>
        </w:tc>
      </w:tr>
      <w:tr w:rsidR="00BC6085" w:rsidRPr="006157F5" w14:paraId="55A6CD43" w14:textId="77777777" w:rsidTr="00527DCA">
        <w:trPr>
          <w:trHeight w:val="259"/>
        </w:trPr>
        <w:tc>
          <w:tcPr>
            <w:tcW w:w="1260" w:type="dxa"/>
          </w:tcPr>
          <w:p w14:paraId="7B61AA05" w14:textId="77777777" w:rsidR="00BC6085" w:rsidRPr="006157F5" w:rsidRDefault="00BC6085" w:rsidP="00BC6085">
            <w:pPr>
              <w:pStyle w:val="a4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CXCL16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6CC4829E" w14:textId="77777777" w:rsidR="00BC6085" w:rsidRPr="006157F5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9D3CA87" w14:textId="0550BF2B" w:rsidR="00BC6085" w:rsidRPr="0030142B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4.54e-08</w:t>
            </w:r>
          </w:p>
        </w:tc>
        <w:tc>
          <w:tcPr>
            <w:tcW w:w="1170" w:type="dxa"/>
          </w:tcPr>
          <w:p w14:paraId="5D0D82DE" w14:textId="106255FC" w:rsidR="00BC6085" w:rsidRPr="0030142B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42B">
              <w:rPr>
                <w:rFonts w:ascii="Times New Roman" w:hAnsi="Times New Roman" w:cs="Times New Roman"/>
              </w:rPr>
              <w:t>3.69e-01</w:t>
            </w:r>
          </w:p>
        </w:tc>
        <w:tc>
          <w:tcPr>
            <w:tcW w:w="1260" w:type="dxa"/>
          </w:tcPr>
          <w:p w14:paraId="6A627914" w14:textId="5C899E43" w:rsidR="00BC6085" w:rsidRPr="0030142B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5.84e-01</w:t>
            </w:r>
          </w:p>
        </w:tc>
        <w:tc>
          <w:tcPr>
            <w:tcW w:w="1260" w:type="dxa"/>
          </w:tcPr>
          <w:p w14:paraId="5ECBECD3" w14:textId="7E1D3F4A" w:rsidR="00BC6085" w:rsidRPr="001116DE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9.21e-09</w:t>
            </w:r>
          </w:p>
        </w:tc>
        <w:tc>
          <w:tcPr>
            <w:tcW w:w="1309" w:type="dxa"/>
          </w:tcPr>
          <w:p w14:paraId="50493E75" w14:textId="248E65EA" w:rsidR="00BC6085" w:rsidRPr="001116DE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1.98e-05</w:t>
            </w:r>
          </w:p>
        </w:tc>
        <w:tc>
          <w:tcPr>
            <w:tcW w:w="1031" w:type="dxa"/>
          </w:tcPr>
          <w:p w14:paraId="24EDE63F" w14:textId="41F88755" w:rsidR="00BC6085" w:rsidRPr="001116DE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6.57e-07</w:t>
            </w:r>
          </w:p>
        </w:tc>
      </w:tr>
      <w:tr w:rsidR="00BC6085" w:rsidRPr="006157F5" w14:paraId="7A5929FC" w14:textId="77777777" w:rsidTr="00E72A0C">
        <w:trPr>
          <w:trHeight w:val="259"/>
        </w:trPr>
        <w:tc>
          <w:tcPr>
            <w:tcW w:w="1260" w:type="dxa"/>
            <w:tcBorders>
              <w:top w:val="nil"/>
              <w:bottom w:val="nil"/>
            </w:tcBorders>
          </w:tcPr>
          <w:p w14:paraId="60EF3BC1" w14:textId="77777777" w:rsidR="00BC6085" w:rsidRPr="006157F5" w:rsidRDefault="00BC6085" w:rsidP="00BC6085">
            <w:pPr>
              <w:pStyle w:val="a4"/>
              <w:rPr>
                <w:rFonts w:ascii="Times New Roman" w:hAnsi="Times New Roman" w:cs="Times New Roman"/>
              </w:rPr>
            </w:pPr>
            <w:proofErr w:type="gramStart"/>
            <w:r w:rsidRPr="006157F5">
              <w:rPr>
                <w:rFonts w:ascii="Times New Roman" w:hAnsi="Times New Roman" w:cs="Times New Roman"/>
              </w:rPr>
              <w:t>APOE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a,b</w:t>
            </w:r>
            <w:proofErr w:type="gramEnd"/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,c,d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54D44CC7" w14:textId="77777777" w:rsidR="00BC6085" w:rsidRPr="006157F5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6F925D2F" w14:textId="11A8D26B" w:rsidR="00BC6085" w:rsidRPr="0030142B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4.91e-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D0DCDAE" w14:textId="69FD53FD" w:rsidR="00BC6085" w:rsidRPr="00E36E39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E39">
              <w:rPr>
                <w:rFonts w:ascii="Times New Roman" w:hAnsi="Times New Roman" w:cs="Times New Roman"/>
                <w:b/>
                <w:bCs/>
              </w:rPr>
              <w:t>1.23e-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9884EB" w14:textId="18A48B91" w:rsidR="00BC6085" w:rsidRPr="0030142B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 xml:space="preserve"> </w:t>
            </w:r>
            <w:r w:rsidR="00721A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301D1C" w14:textId="0DF0EDCC" w:rsidR="00BC6085" w:rsidRPr="001116DE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1.23e-05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BD9B130" w14:textId="0A61D07D" w:rsidR="00BC6085" w:rsidRPr="001116DE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1.35e-05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396F3536" w14:textId="2AF4370A" w:rsidR="00BC6085" w:rsidRPr="001116DE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8.45e-07</w:t>
            </w:r>
          </w:p>
        </w:tc>
      </w:tr>
      <w:tr w:rsidR="00BC6085" w:rsidRPr="006157F5" w14:paraId="065E306C" w14:textId="77777777" w:rsidTr="00F35D29">
        <w:trPr>
          <w:trHeight w:val="259"/>
        </w:trPr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</w:tcPr>
          <w:p w14:paraId="301D4B77" w14:textId="315C29AB" w:rsidR="00BC6085" w:rsidRPr="006157F5" w:rsidRDefault="00BC6085" w:rsidP="00BC6085">
            <w:pPr>
              <w:pStyle w:val="a4"/>
              <w:rPr>
                <w:rFonts w:ascii="Times New Roman" w:hAnsi="Times New Roman" w:cs="Times New Roman"/>
              </w:rPr>
            </w:pPr>
            <w:bookmarkStart w:id="0" w:name="OLE_LINK3"/>
            <w:bookmarkStart w:id="1" w:name="OLE_LINK4"/>
            <w:r w:rsidRPr="006157F5">
              <w:rPr>
                <w:rFonts w:ascii="Times New Roman" w:hAnsi="Times New Roman" w:cs="Times New Roman"/>
              </w:rPr>
              <w:t>LILRB1</w:t>
            </w:r>
            <w:bookmarkEnd w:id="0"/>
            <w:bookmarkEnd w:id="1"/>
            <w:r w:rsidR="00DE4C55" w:rsidRPr="00F64B58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E4EA9F" w14:textId="77777777" w:rsidR="00BC6085" w:rsidRPr="006157F5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09C029" w14:textId="73AE7B46" w:rsidR="00BC6085" w:rsidRPr="0030142B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30142B">
              <w:rPr>
                <w:rFonts w:ascii="Times New Roman" w:hAnsi="Times New Roman" w:cs="Times New Roman"/>
              </w:rPr>
              <w:t>4.25e-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DBC0A" w14:textId="59EC2A4E" w:rsidR="00BC6085" w:rsidRPr="00E36E39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E39">
              <w:rPr>
                <w:rFonts w:ascii="Times New Roman" w:hAnsi="Times New Roman" w:cs="Times New Roman"/>
                <w:b/>
                <w:bCs/>
              </w:rPr>
              <w:t>2.15e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388A0" w14:textId="65CB6AC8" w:rsidR="00BC6085" w:rsidRPr="001116DE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9.85e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D366C" w14:textId="0702E498" w:rsidR="00BC6085" w:rsidRPr="001116DE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6.70e-0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D8DFA" w14:textId="7AFC319E" w:rsidR="00BC6085" w:rsidRPr="001116DE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1.69e-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</w:tcPr>
          <w:p w14:paraId="6B3C60E5" w14:textId="36CA6956" w:rsidR="00BC6085" w:rsidRPr="001116DE" w:rsidRDefault="00BC6085" w:rsidP="00BC6085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16DE">
              <w:rPr>
                <w:rFonts w:ascii="Times New Roman" w:hAnsi="Times New Roman" w:cs="Times New Roman"/>
                <w:b/>
                <w:bCs/>
              </w:rPr>
              <w:t>1.03e-07</w:t>
            </w:r>
          </w:p>
        </w:tc>
      </w:tr>
    </w:tbl>
    <w:p w14:paraId="7E768686" w14:textId="501FA3BB" w:rsidR="000A2F89" w:rsidRPr="006157F5" w:rsidRDefault="007D3595" w:rsidP="007D3595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 xml:space="preserve">a </w:t>
      </w:r>
      <w:r w:rsidR="004C088C" w:rsidRPr="006157F5">
        <w:rPr>
          <w:sz w:val="20"/>
          <w:szCs w:val="20"/>
        </w:rPr>
        <w:t>K</w:t>
      </w:r>
      <w:r w:rsidRPr="006157F5">
        <w:rPr>
          <w:sz w:val="20"/>
          <w:szCs w:val="20"/>
        </w:rPr>
        <w:t>nown GWAS risk genes of AD.</w:t>
      </w:r>
    </w:p>
    <w:p w14:paraId="7B5C04E9" w14:textId="6A8153BE" w:rsidR="007D3595" w:rsidRPr="006157F5" w:rsidRDefault="007D3595" w:rsidP="007D3595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 xml:space="preserve">b </w:t>
      </w:r>
      <w:r w:rsidR="004C088C" w:rsidRPr="006157F5">
        <w:rPr>
          <w:sz w:val="20"/>
          <w:szCs w:val="20"/>
        </w:rPr>
        <w:t>K</w:t>
      </w:r>
      <w:r w:rsidRPr="006157F5">
        <w:rPr>
          <w:sz w:val="20"/>
          <w:szCs w:val="20"/>
        </w:rPr>
        <w:t>nown TWAS risk genes of AD, or with test regions overlapped with known TWAS risk genes.</w:t>
      </w:r>
    </w:p>
    <w:p w14:paraId="143568D1" w14:textId="394FB83C" w:rsidR="007D3595" w:rsidRPr="006157F5" w:rsidRDefault="007D3595" w:rsidP="007D3595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 xml:space="preserve">c </w:t>
      </w:r>
      <w:r w:rsidR="004C088C" w:rsidRPr="006157F5">
        <w:rPr>
          <w:sz w:val="20"/>
          <w:szCs w:val="20"/>
        </w:rPr>
        <w:t>K</w:t>
      </w:r>
      <w:r w:rsidRPr="006157F5">
        <w:rPr>
          <w:sz w:val="20"/>
          <w:szCs w:val="20"/>
        </w:rPr>
        <w:t>nown PWAS risk genes of AD, or with test regions overlapped with known PWAS risk genes.</w:t>
      </w:r>
    </w:p>
    <w:p w14:paraId="2525AA84" w14:textId="429856F3" w:rsidR="00A007AC" w:rsidRPr="006157F5" w:rsidRDefault="00CC2F66" w:rsidP="00C66586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>d</w:t>
      </w:r>
      <w:r w:rsidRPr="006157F5">
        <w:rPr>
          <w:sz w:val="20"/>
          <w:szCs w:val="20"/>
        </w:rPr>
        <w:t xml:space="preserve"> Has significant causal genetic effects by PMR-Egger.</w:t>
      </w:r>
    </w:p>
    <w:p w14:paraId="6F149995" w14:textId="77777777" w:rsidR="00B0565A" w:rsidRDefault="00B056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6"/>
        <w:tblpPr w:leftFromText="180" w:rightFromText="180" w:vertAnchor="page" w:horzAnchor="margin" w:tblpY="2347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1080"/>
        <w:gridCol w:w="1170"/>
        <w:gridCol w:w="1260"/>
        <w:gridCol w:w="1260"/>
        <w:gridCol w:w="1309"/>
        <w:gridCol w:w="1031"/>
      </w:tblGrid>
      <w:tr w:rsidR="00AF5D0B" w:rsidRPr="006157F5" w14:paraId="68DFEC26" w14:textId="77777777" w:rsidTr="00AF5D0B">
        <w:trPr>
          <w:trHeight w:val="259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E02682" w14:textId="77777777" w:rsidR="00AF5D0B" w:rsidRPr="006157F5" w:rsidRDefault="00AF5D0B" w:rsidP="00AF5D0B">
            <w:pPr>
              <w:pStyle w:val="a4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lastRenderedPageBreak/>
              <w:t>Ge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229FD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CHR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81B3E9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WAS P-values</w:t>
            </w:r>
          </w:p>
        </w:tc>
      </w:tr>
      <w:tr w:rsidR="00AF5D0B" w:rsidRPr="006157F5" w14:paraId="1CEC2219" w14:textId="77777777" w:rsidTr="00AF5D0B">
        <w:trPr>
          <w:trHeight w:val="259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736D68" w14:textId="77777777" w:rsidR="00AF5D0B" w:rsidRPr="006157F5" w:rsidRDefault="00AF5D0B" w:rsidP="00AF5D0B">
            <w:pPr>
              <w:pStyle w:val="a4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9156E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F81752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OTTE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4A37017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lassosu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D10113F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P+T</w:t>
            </w:r>
            <w:r>
              <w:rPr>
                <w:rFonts w:ascii="Times New Roman" w:hAnsi="Times New Roman" w:cs="Times New Roman"/>
                <w:b/>
                <w:bCs/>
              </w:rPr>
              <w:t>_</w:t>
            </w:r>
            <w:r w:rsidRPr="006157F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72977F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P+T</w:t>
            </w:r>
            <w:r>
              <w:rPr>
                <w:rFonts w:ascii="Times New Roman" w:hAnsi="Times New Roman" w:cs="Times New Roman"/>
                <w:b/>
                <w:bCs/>
              </w:rPr>
              <w:t>_</w:t>
            </w:r>
            <w:r w:rsidRPr="006157F5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732AB57B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PRS-C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4881216D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F5">
              <w:rPr>
                <w:rFonts w:ascii="Times New Roman" w:hAnsi="Times New Roman" w:cs="Times New Roman"/>
                <w:b/>
                <w:bCs/>
              </w:rPr>
              <w:t>SDPR</w:t>
            </w:r>
          </w:p>
        </w:tc>
      </w:tr>
      <w:tr w:rsidR="00AF5D0B" w:rsidRPr="006157F5" w14:paraId="515E2BCD" w14:textId="77777777" w:rsidTr="00AF5D0B">
        <w:trPr>
          <w:trHeight w:val="259"/>
        </w:trPr>
        <w:tc>
          <w:tcPr>
            <w:tcW w:w="1260" w:type="dxa"/>
            <w:tcBorders>
              <w:top w:val="single" w:sz="4" w:space="0" w:color="auto"/>
            </w:tcBorders>
          </w:tcPr>
          <w:p w14:paraId="29E4E835" w14:textId="77777777" w:rsidR="00AF5D0B" w:rsidRPr="006157F5" w:rsidRDefault="00AF5D0B" w:rsidP="00AF5D0B">
            <w:pPr>
              <w:pStyle w:val="a4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IL19</w:t>
            </w:r>
            <w:proofErr w:type="gramStart"/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,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14:paraId="4DAD0BE6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AE5DCF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F672A">
              <w:rPr>
                <w:rFonts w:ascii="Times New Roman" w:hAnsi="Times New Roman" w:cs="Times New Roman"/>
                <w:color w:val="000000"/>
              </w:rPr>
              <w:t>1.94e-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6518D36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927E04">
              <w:rPr>
                <w:rFonts w:ascii="Times New Roman" w:hAnsi="Times New Roman" w:cs="Times New Roman"/>
                <w:color w:val="000000"/>
              </w:rPr>
              <w:t>1.21e-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1A3479B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FFEE0CB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927E04">
              <w:rPr>
                <w:rFonts w:ascii="Times New Roman" w:hAnsi="Times New Roman" w:cs="Times New Roman"/>
                <w:color w:val="000000"/>
              </w:rPr>
              <w:t>7.28e-02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5002C3A1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5.10e-06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1517E94F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1.00e-04</w:t>
            </w:r>
          </w:p>
        </w:tc>
      </w:tr>
      <w:tr w:rsidR="00AF5D0B" w:rsidRPr="006157F5" w14:paraId="477D8EBC" w14:textId="77777777" w:rsidTr="00AF5D0B">
        <w:trPr>
          <w:trHeight w:val="259"/>
        </w:trPr>
        <w:tc>
          <w:tcPr>
            <w:tcW w:w="1260" w:type="dxa"/>
          </w:tcPr>
          <w:p w14:paraId="24C348D7" w14:textId="77777777" w:rsidR="00AF5D0B" w:rsidRPr="006157F5" w:rsidRDefault="00AF5D0B" w:rsidP="00AF5D0B">
            <w:pPr>
              <w:pStyle w:val="a4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AIF1</w:t>
            </w:r>
            <w:proofErr w:type="gramStart"/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b,c</w:t>
            </w:r>
            <w:proofErr w:type="gramEnd"/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,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2CE3320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B8C365A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F672A">
              <w:rPr>
                <w:rFonts w:ascii="Times New Roman" w:hAnsi="Times New Roman" w:cs="Times New Roman"/>
                <w:color w:val="000000"/>
              </w:rPr>
              <w:t>6.12e-08</w:t>
            </w:r>
          </w:p>
        </w:tc>
        <w:tc>
          <w:tcPr>
            <w:tcW w:w="1170" w:type="dxa"/>
            <w:vAlign w:val="center"/>
          </w:tcPr>
          <w:p w14:paraId="7D0E11E7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1.22e-08</w:t>
            </w:r>
          </w:p>
        </w:tc>
        <w:tc>
          <w:tcPr>
            <w:tcW w:w="1260" w:type="dxa"/>
            <w:vAlign w:val="center"/>
          </w:tcPr>
          <w:p w14:paraId="1FD1CAD3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F672A">
              <w:rPr>
                <w:rFonts w:ascii="Times New Roman" w:hAnsi="Times New Roman" w:cs="Times New Roman"/>
                <w:color w:val="000000"/>
              </w:rPr>
              <w:t>1.71e-01</w:t>
            </w:r>
          </w:p>
        </w:tc>
        <w:tc>
          <w:tcPr>
            <w:tcW w:w="1260" w:type="dxa"/>
            <w:vAlign w:val="center"/>
          </w:tcPr>
          <w:p w14:paraId="4E5EB686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927E04">
              <w:rPr>
                <w:rFonts w:ascii="Times New Roman" w:hAnsi="Times New Roman" w:cs="Times New Roman"/>
                <w:color w:val="000000"/>
              </w:rPr>
              <w:t>1.85e-02</w:t>
            </w:r>
          </w:p>
        </w:tc>
        <w:tc>
          <w:tcPr>
            <w:tcW w:w="1309" w:type="dxa"/>
            <w:vAlign w:val="center"/>
          </w:tcPr>
          <w:p w14:paraId="228D2386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927E04">
              <w:rPr>
                <w:rFonts w:ascii="Times New Roman" w:hAnsi="Times New Roman" w:cs="Times New Roman"/>
                <w:color w:val="000000"/>
              </w:rPr>
              <w:t>4.97e-02</w:t>
            </w:r>
          </w:p>
        </w:tc>
        <w:tc>
          <w:tcPr>
            <w:tcW w:w="1031" w:type="dxa"/>
            <w:vAlign w:val="center"/>
          </w:tcPr>
          <w:p w14:paraId="1B98944A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927E04">
              <w:rPr>
                <w:rFonts w:ascii="Times New Roman" w:hAnsi="Times New Roman" w:cs="Times New Roman"/>
                <w:color w:val="000000"/>
              </w:rPr>
              <w:t>8.02e-01</w:t>
            </w:r>
          </w:p>
        </w:tc>
      </w:tr>
      <w:tr w:rsidR="00AF5D0B" w:rsidRPr="006157F5" w14:paraId="353275FA" w14:textId="77777777" w:rsidTr="00AF5D0B">
        <w:trPr>
          <w:trHeight w:val="259"/>
        </w:trPr>
        <w:tc>
          <w:tcPr>
            <w:tcW w:w="1260" w:type="dxa"/>
          </w:tcPr>
          <w:p w14:paraId="36D99073" w14:textId="77777777" w:rsidR="00AF5D0B" w:rsidRPr="006157F5" w:rsidRDefault="00AF5D0B" w:rsidP="00AF5D0B">
            <w:pPr>
              <w:pStyle w:val="a4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CLIC1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3875090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92A746A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F672A">
              <w:rPr>
                <w:rFonts w:ascii="Times New Roman" w:hAnsi="Times New Roman" w:cs="Times New Roman"/>
                <w:color w:val="000000"/>
              </w:rPr>
              <w:t>5.53e-11</w:t>
            </w:r>
          </w:p>
        </w:tc>
        <w:tc>
          <w:tcPr>
            <w:tcW w:w="1170" w:type="dxa"/>
            <w:vAlign w:val="center"/>
          </w:tcPr>
          <w:p w14:paraId="3CC0C0A7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2.21e-11</w:t>
            </w:r>
          </w:p>
        </w:tc>
        <w:tc>
          <w:tcPr>
            <w:tcW w:w="1260" w:type="dxa"/>
            <w:vAlign w:val="center"/>
          </w:tcPr>
          <w:p w14:paraId="49AB9EB5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14:paraId="57F47000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2.05e-04</w:t>
            </w:r>
          </w:p>
        </w:tc>
        <w:tc>
          <w:tcPr>
            <w:tcW w:w="1309" w:type="dxa"/>
            <w:vAlign w:val="center"/>
          </w:tcPr>
          <w:p w14:paraId="57799F91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4.03e-11</w:t>
            </w:r>
          </w:p>
        </w:tc>
        <w:tc>
          <w:tcPr>
            <w:tcW w:w="1031" w:type="dxa"/>
            <w:vAlign w:val="center"/>
          </w:tcPr>
          <w:p w14:paraId="6FEB6945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4.69e-10</w:t>
            </w:r>
          </w:p>
        </w:tc>
      </w:tr>
      <w:tr w:rsidR="00AF5D0B" w:rsidRPr="006157F5" w14:paraId="5D82C83B" w14:textId="77777777" w:rsidTr="00AF5D0B">
        <w:trPr>
          <w:trHeight w:val="259"/>
        </w:trPr>
        <w:tc>
          <w:tcPr>
            <w:tcW w:w="1260" w:type="dxa"/>
            <w:tcBorders>
              <w:top w:val="nil"/>
              <w:bottom w:val="nil"/>
            </w:tcBorders>
          </w:tcPr>
          <w:p w14:paraId="6BE4BFAD" w14:textId="77777777" w:rsidR="00AF5D0B" w:rsidRPr="006157F5" w:rsidRDefault="00AF5D0B" w:rsidP="00AF5D0B">
            <w:pPr>
              <w:pStyle w:val="a4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ALDOA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419A311B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5AA9CE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F672A">
              <w:rPr>
                <w:rFonts w:ascii="Times New Roman" w:hAnsi="Times New Roman" w:cs="Times New Roman"/>
                <w:color w:val="000000"/>
              </w:rPr>
              <w:t>2.19e-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8312B3C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5.67e-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154901C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42970EA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2.09e-0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54DDACAE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4.75e-03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73669B9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8.95e-04</w:t>
            </w:r>
          </w:p>
        </w:tc>
      </w:tr>
      <w:tr w:rsidR="00AF5D0B" w:rsidRPr="006157F5" w14:paraId="4E469961" w14:textId="77777777" w:rsidTr="00AF5D0B">
        <w:trPr>
          <w:trHeight w:val="259"/>
        </w:trPr>
        <w:tc>
          <w:tcPr>
            <w:tcW w:w="1260" w:type="dxa"/>
            <w:tcBorders>
              <w:top w:val="nil"/>
              <w:bottom w:val="nil"/>
            </w:tcBorders>
          </w:tcPr>
          <w:p w14:paraId="7D485A18" w14:textId="11DC620B" w:rsidR="00AF5D0B" w:rsidRPr="00AF1421" w:rsidRDefault="00AF5D0B" w:rsidP="00AF5D0B">
            <w:pPr>
              <w:pStyle w:val="a4"/>
              <w:rPr>
                <w:rFonts w:ascii="Times New Roman" w:hAnsi="Times New Roman" w:cs="Times New Roman"/>
                <w:vertAlign w:val="superscript"/>
              </w:rPr>
            </w:pPr>
            <w:r w:rsidRPr="006157F5">
              <w:rPr>
                <w:rFonts w:ascii="Times New Roman" w:hAnsi="Times New Roman" w:cs="Times New Roman"/>
              </w:rPr>
              <w:t>MAPK</w:t>
            </w:r>
            <w:r w:rsidR="00C646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5BB542AD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CBDFB5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F672A">
              <w:rPr>
                <w:rFonts w:ascii="Times New Roman" w:hAnsi="Times New Roman" w:cs="Times New Roman"/>
                <w:color w:val="000000"/>
              </w:rPr>
              <w:t>6.24e-0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F51FC11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4.10e-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74005CC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E2B32FC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927E0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2A4FB927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1.30e-0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F7ECB35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927E0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F5D0B" w:rsidRPr="006157F5" w14:paraId="34BCF361" w14:textId="77777777" w:rsidTr="00AF5D0B">
        <w:trPr>
          <w:trHeight w:val="259"/>
        </w:trPr>
        <w:tc>
          <w:tcPr>
            <w:tcW w:w="1260" w:type="dxa"/>
            <w:tcBorders>
              <w:top w:val="nil"/>
              <w:bottom w:val="nil"/>
            </w:tcBorders>
          </w:tcPr>
          <w:p w14:paraId="0576F203" w14:textId="77777777" w:rsidR="00AF5D0B" w:rsidRPr="006157F5" w:rsidRDefault="00AF5D0B" w:rsidP="00AF5D0B">
            <w:pPr>
              <w:pStyle w:val="a4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IL34</w:t>
            </w:r>
            <w:proofErr w:type="gramStart"/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a,d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3F2F136A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089770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F672A">
              <w:rPr>
                <w:rFonts w:ascii="Times New Roman" w:hAnsi="Times New Roman" w:cs="Times New Roman"/>
                <w:color w:val="000000"/>
              </w:rPr>
              <w:t>2.93e-0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0A65391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9.65e-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7E0BE23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1.01e-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3EB241A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3.29e-0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3ED4B5B0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5.84e-07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14AFC47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7.02e-07</w:t>
            </w:r>
          </w:p>
        </w:tc>
      </w:tr>
      <w:tr w:rsidR="00AF5D0B" w:rsidRPr="006157F5" w14:paraId="470D6F3A" w14:textId="77777777" w:rsidTr="00AF5D0B">
        <w:trPr>
          <w:trHeight w:val="259"/>
        </w:trPr>
        <w:tc>
          <w:tcPr>
            <w:tcW w:w="1260" w:type="dxa"/>
            <w:tcBorders>
              <w:top w:val="nil"/>
              <w:bottom w:val="nil"/>
            </w:tcBorders>
          </w:tcPr>
          <w:p w14:paraId="4FD1A3EF" w14:textId="77777777" w:rsidR="00AF5D0B" w:rsidRPr="006157F5" w:rsidRDefault="00AF5D0B" w:rsidP="00AF5D0B">
            <w:pPr>
              <w:pStyle w:val="a4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CXCL16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388AE90B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1B2BBB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F672A">
              <w:rPr>
                <w:rFonts w:ascii="Times New Roman" w:hAnsi="Times New Roman" w:cs="Times New Roman"/>
                <w:color w:val="000000"/>
              </w:rPr>
              <w:t>9.90e-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1696B84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7.55e-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44E84D7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34AF66E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2.44e-0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1DDCE15C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2.94e-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DBE4297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1.58e-09</w:t>
            </w:r>
          </w:p>
        </w:tc>
      </w:tr>
      <w:tr w:rsidR="00AF5D0B" w:rsidRPr="006157F5" w14:paraId="4E72B0E2" w14:textId="77777777" w:rsidTr="00AF5D0B">
        <w:trPr>
          <w:trHeight w:val="259"/>
        </w:trPr>
        <w:tc>
          <w:tcPr>
            <w:tcW w:w="1260" w:type="dxa"/>
            <w:tcBorders>
              <w:top w:val="nil"/>
              <w:bottom w:val="nil"/>
            </w:tcBorders>
          </w:tcPr>
          <w:p w14:paraId="6970CBC6" w14:textId="77777777" w:rsidR="00AF5D0B" w:rsidRPr="006157F5" w:rsidRDefault="00AF5D0B" w:rsidP="00AF5D0B">
            <w:pPr>
              <w:pStyle w:val="a4"/>
              <w:rPr>
                <w:rFonts w:ascii="Times New Roman" w:hAnsi="Times New Roman" w:cs="Times New Roman"/>
              </w:rPr>
            </w:pPr>
            <w:proofErr w:type="gramStart"/>
            <w:r w:rsidRPr="006157F5">
              <w:rPr>
                <w:rFonts w:ascii="Times New Roman" w:hAnsi="Times New Roman" w:cs="Times New Roman"/>
              </w:rPr>
              <w:t>BSG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a,b</w:t>
            </w:r>
            <w:proofErr w:type="gramEnd"/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,d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2746649D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8EB446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F672A">
              <w:rPr>
                <w:rFonts w:ascii="Times New Roman" w:hAnsi="Times New Roman" w:cs="Times New Roman"/>
                <w:color w:val="000000"/>
              </w:rPr>
              <w:t>5.12e-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7A6C815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1.54e-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456A19F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A83425A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927E04">
              <w:rPr>
                <w:rFonts w:ascii="Times New Roman" w:hAnsi="Times New Roman" w:cs="Times New Roman"/>
                <w:color w:val="000000"/>
              </w:rPr>
              <w:t>2.31e-0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48955E9F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3.07e-0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55BD121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9.96e-05</w:t>
            </w:r>
          </w:p>
        </w:tc>
      </w:tr>
      <w:tr w:rsidR="00AF5D0B" w:rsidRPr="00927E04" w14:paraId="7E66D174" w14:textId="77777777" w:rsidTr="00AF5D0B">
        <w:trPr>
          <w:trHeight w:val="259"/>
        </w:trPr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0F8BC66" w14:textId="77777777" w:rsidR="00AF5D0B" w:rsidRPr="006157F5" w:rsidRDefault="00AF5D0B" w:rsidP="00AF5D0B">
            <w:pPr>
              <w:pStyle w:val="a4"/>
              <w:rPr>
                <w:rFonts w:ascii="Times New Roman" w:hAnsi="Times New Roman" w:cs="Times New Roman"/>
              </w:rPr>
            </w:pPr>
            <w:proofErr w:type="gramStart"/>
            <w:r w:rsidRPr="006157F5">
              <w:rPr>
                <w:rFonts w:ascii="Times New Roman" w:hAnsi="Times New Roman" w:cs="Times New Roman"/>
              </w:rPr>
              <w:t>BCAM</w:t>
            </w:r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a,b</w:t>
            </w:r>
            <w:proofErr w:type="gramEnd"/>
            <w:r w:rsidRPr="006157F5">
              <w:rPr>
                <w:rFonts w:ascii="Times New Roman" w:hAnsi="Times New Roman" w:cs="Times New Roman"/>
                <w:i/>
                <w:iCs/>
                <w:vertAlign w:val="superscript"/>
              </w:rPr>
              <w:t>,c,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6056EC" w14:textId="77777777" w:rsidR="00AF5D0B" w:rsidRPr="006157F5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157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7F3423F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F672A">
              <w:rPr>
                <w:rFonts w:ascii="Times New Roman" w:hAnsi="Times New Roman" w:cs="Times New Roman"/>
                <w:color w:val="000000"/>
              </w:rPr>
              <w:t>9.88e-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A4152A9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927E04">
              <w:rPr>
                <w:rFonts w:ascii="Times New Roman" w:hAnsi="Times New Roman" w:cs="Times New Roman"/>
                <w:color w:val="000000"/>
              </w:rPr>
              <w:t>2.20e-0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370D18A7" w14:textId="77777777" w:rsidR="00AF5D0B" w:rsidRPr="00FF672A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C7790DE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2.49e-06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14:paraId="61FD5217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E04">
              <w:rPr>
                <w:rFonts w:ascii="Times New Roman" w:hAnsi="Times New Roman" w:cs="Times New Roman"/>
                <w:b/>
                <w:bCs/>
                <w:color w:val="000000"/>
              </w:rPr>
              <w:t>2.96e-04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center"/>
          </w:tcPr>
          <w:p w14:paraId="4E431419" w14:textId="77777777" w:rsidR="00AF5D0B" w:rsidRPr="00927E04" w:rsidRDefault="00AF5D0B" w:rsidP="00AF5D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927E04">
              <w:rPr>
                <w:rFonts w:ascii="Times New Roman" w:hAnsi="Times New Roman" w:cs="Times New Roman"/>
                <w:color w:val="000000"/>
              </w:rPr>
              <w:t>2.35e-01</w:t>
            </w:r>
          </w:p>
        </w:tc>
      </w:tr>
    </w:tbl>
    <w:p w14:paraId="716B029B" w14:textId="497E4F31" w:rsidR="00AF5D0B" w:rsidRPr="00DA3904" w:rsidRDefault="003C3AA9" w:rsidP="003C3AA9">
      <w:pPr>
        <w:suppressLineNumbers/>
        <w:rPr>
          <w:rFonts w:ascii="Times New Roman" w:hAnsi="Times New Roman" w:cs="Times New Roman"/>
        </w:rPr>
      </w:pPr>
      <w:r w:rsidRPr="006157F5">
        <w:rPr>
          <w:rFonts w:ascii="Times New Roman" w:hAnsi="Times New Roman" w:cs="Times New Roman"/>
          <w:b/>
          <w:bCs/>
        </w:rPr>
        <w:t xml:space="preserve">Table </w:t>
      </w:r>
      <w:r w:rsidR="00725EF7" w:rsidRPr="006157F5">
        <w:rPr>
          <w:rFonts w:ascii="Times New Roman" w:hAnsi="Times New Roman" w:cs="Times New Roman"/>
          <w:b/>
          <w:bCs/>
        </w:rPr>
        <w:t>2</w:t>
      </w:r>
      <w:r w:rsidRPr="006157F5">
        <w:rPr>
          <w:rFonts w:ascii="Times New Roman" w:hAnsi="Times New Roman" w:cs="Times New Roman"/>
          <w:b/>
          <w:bCs/>
        </w:rPr>
        <w:t xml:space="preserve">: Significant PWAS risk gene identified by OTTERS in CSF tissue. </w:t>
      </w:r>
      <w:r w:rsidR="00F169F8" w:rsidRPr="002C632C">
        <w:rPr>
          <w:rFonts w:ascii="Times New Roman" w:hAnsi="Times New Roman" w:cs="Times New Roman"/>
        </w:rPr>
        <w:t>All PWAS</w:t>
      </w:r>
      <w:r w:rsidR="00F169F8">
        <w:rPr>
          <w:rFonts w:ascii="Times New Roman" w:hAnsi="Times New Roman" w:cs="Times New Roman"/>
        </w:rPr>
        <w:t xml:space="preserve"> P-values are adjusted by genomic control factor. </w:t>
      </w:r>
      <w:r w:rsidRPr="006157F5">
        <w:rPr>
          <w:rFonts w:ascii="Times New Roman" w:hAnsi="Times New Roman" w:cs="Times New Roman"/>
        </w:rPr>
        <w:t>P-values by individual PRS m</w:t>
      </w:r>
      <w:r w:rsidR="0088697A">
        <w:rPr>
          <w:rFonts w:ascii="Times New Roman" w:hAnsi="Times New Roman" w:cs="Times New Roman"/>
        </w:rPr>
        <w:t>odels</w:t>
      </w:r>
      <w:r w:rsidRPr="006157F5">
        <w:rPr>
          <w:rFonts w:ascii="Times New Roman" w:hAnsi="Times New Roman" w:cs="Times New Roman"/>
        </w:rPr>
        <w:t xml:space="preserve"> with significant FDR&lt;0.05 are bold. NA p-values by P+T methods</w:t>
      </w:r>
      <w:r w:rsidR="007875CF">
        <w:rPr>
          <w:rFonts w:ascii="Times New Roman" w:hAnsi="Times New Roman" w:cs="Times New Roman"/>
        </w:rPr>
        <w:t xml:space="preserve"> that are shown as </w:t>
      </w:r>
      <w:r w:rsidR="00E33E30">
        <w:rPr>
          <w:rFonts w:ascii="Times New Roman" w:hAnsi="Times New Roman" w:cs="Times New Roman"/>
        </w:rPr>
        <w:t>“-”</w:t>
      </w:r>
      <w:r w:rsidR="007875CF">
        <w:rPr>
          <w:rFonts w:ascii="Times New Roman" w:hAnsi="Times New Roman" w:cs="Times New Roman"/>
        </w:rPr>
        <w:t xml:space="preserve"> in the table</w:t>
      </w:r>
      <w:r w:rsidRPr="006157F5">
        <w:rPr>
          <w:rFonts w:ascii="Times New Roman" w:hAnsi="Times New Roman" w:cs="Times New Roman"/>
        </w:rPr>
        <w:t xml:space="preserve"> are because all test SNPs have pQTL p-values &gt;</w:t>
      </w:r>
      <w:r w:rsidR="00026ECD">
        <w:rPr>
          <w:rFonts w:ascii="Times New Roman" w:hAnsi="Times New Roman" w:cs="Times New Roman"/>
        </w:rPr>
        <w:t xml:space="preserve"> the corresponding threshold of</w:t>
      </w:r>
      <w:r w:rsidRPr="006157F5">
        <w:rPr>
          <w:rFonts w:ascii="Times New Roman" w:hAnsi="Times New Roman" w:cs="Times New Roman"/>
        </w:rPr>
        <w:t xml:space="preserve"> 0.001 or 0.05</w:t>
      </w:r>
      <w:r w:rsidR="00554A92">
        <w:rPr>
          <w:rFonts w:ascii="Times New Roman" w:hAnsi="Times New Roman" w:cs="Times New Roman"/>
        </w:rPr>
        <w:t xml:space="preserve">. </w:t>
      </w:r>
      <w:r w:rsidR="00554A92" w:rsidRPr="00554A92">
        <w:rPr>
          <w:rFonts w:ascii="Times New Roman" w:hAnsi="Times New Roman" w:cs="Times New Roman"/>
        </w:rPr>
        <w:t>For MAPK3, pQTL weights were not trained for SDPR model.</w:t>
      </w:r>
    </w:p>
    <w:p w14:paraId="4CFA69D7" w14:textId="63FB42A3" w:rsidR="003C3AA9" w:rsidRPr="006157F5" w:rsidRDefault="003C3AA9" w:rsidP="003C3AA9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 xml:space="preserve">a </w:t>
      </w:r>
      <w:r w:rsidRPr="006157F5">
        <w:rPr>
          <w:sz w:val="20"/>
          <w:szCs w:val="20"/>
        </w:rPr>
        <w:t>Known GWAS risk genes of AD.</w:t>
      </w:r>
    </w:p>
    <w:p w14:paraId="3DBB2F27" w14:textId="77777777" w:rsidR="003C3AA9" w:rsidRPr="006157F5" w:rsidRDefault="003C3AA9" w:rsidP="003C3AA9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 xml:space="preserve">b </w:t>
      </w:r>
      <w:r w:rsidRPr="006157F5">
        <w:rPr>
          <w:sz w:val="20"/>
          <w:szCs w:val="20"/>
        </w:rPr>
        <w:t>Known TWAS risk genes of AD, or with test regions overlapped with known TWAS risk genes.</w:t>
      </w:r>
    </w:p>
    <w:p w14:paraId="510CC109" w14:textId="77777777" w:rsidR="003C3AA9" w:rsidRPr="006157F5" w:rsidRDefault="003C3AA9" w:rsidP="003C3AA9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 xml:space="preserve">c </w:t>
      </w:r>
      <w:r w:rsidRPr="006157F5">
        <w:rPr>
          <w:sz w:val="20"/>
          <w:szCs w:val="20"/>
        </w:rPr>
        <w:t>Known PWAS risk genes of AD, or with test regions overlapped with known PWAS risk genes.</w:t>
      </w:r>
    </w:p>
    <w:p w14:paraId="14697D9E" w14:textId="088A1B78" w:rsidR="0082562E" w:rsidRPr="00554A92" w:rsidRDefault="003762A7" w:rsidP="00554A92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>d</w:t>
      </w:r>
      <w:r w:rsidRPr="006157F5">
        <w:rPr>
          <w:sz w:val="20"/>
          <w:szCs w:val="20"/>
        </w:rPr>
        <w:t xml:space="preserve"> Has significant causal genetic effects by PMR-Egger. </w:t>
      </w:r>
      <w:r w:rsidR="0082562E">
        <w:rPr>
          <w:b/>
          <w:bCs/>
          <w:sz w:val="20"/>
          <w:szCs w:val="20"/>
        </w:rPr>
        <w:br w:type="page"/>
      </w:r>
    </w:p>
    <w:p w14:paraId="41356AC9" w14:textId="0AA668D8" w:rsidR="005B4E6A" w:rsidRPr="00847020" w:rsidRDefault="005B4E6A" w:rsidP="005B4E6A">
      <w:pPr>
        <w:suppressLineNumbers/>
        <w:rPr>
          <w:rFonts w:ascii="Times New Roman" w:hAnsi="Times New Roman" w:cs="Times New Roman"/>
          <w:b/>
          <w:bCs/>
        </w:rPr>
      </w:pPr>
      <w:r w:rsidRPr="0084702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B3F3D" w:rsidRPr="00847020">
        <w:rPr>
          <w:rFonts w:ascii="Times New Roman" w:hAnsi="Times New Roman" w:cs="Times New Roman"/>
          <w:b/>
          <w:bCs/>
        </w:rPr>
        <w:t>3</w:t>
      </w:r>
      <w:r w:rsidRPr="00847020">
        <w:rPr>
          <w:rFonts w:ascii="Times New Roman" w:hAnsi="Times New Roman" w:cs="Times New Roman"/>
          <w:b/>
          <w:bCs/>
        </w:rPr>
        <w:t xml:space="preserve">: Significant PWAS risk gene identified by OTTERS in plasma tissue. </w:t>
      </w:r>
      <w:r w:rsidR="00CF1B2A" w:rsidRPr="002C632C">
        <w:rPr>
          <w:rFonts w:ascii="Times New Roman" w:hAnsi="Times New Roman" w:cs="Times New Roman"/>
        </w:rPr>
        <w:t>All PWAS</w:t>
      </w:r>
      <w:r w:rsidR="00CF1B2A">
        <w:rPr>
          <w:rFonts w:ascii="Times New Roman" w:hAnsi="Times New Roman" w:cs="Times New Roman"/>
        </w:rPr>
        <w:t xml:space="preserve"> P-values are adjusted by genomic control factor. </w:t>
      </w:r>
      <w:r w:rsidRPr="00847020">
        <w:rPr>
          <w:rFonts w:ascii="Times New Roman" w:hAnsi="Times New Roman" w:cs="Times New Roman"/>
        </w:rPr>
        <w:t>P-values by individual PRS m</w:t>
      </w:r>
      <w:r w:rsidR="0088697A" w:rsidRPr="00847020">
        <w:rPr>
          <w:rFonts w:ascii="Times New Roman" w:hAnsi="Times New Roman" w:cs="Times New Roman"/>
        </w:rPr>
        <w:t>odels</w:t>
      </w:r>
      <w:r w:rsidRPr="00847020">
        <w:rPr>
          <w:rFonts w:ascii="Times New Roman" w:hAnsi="Times New Roman" w:cs="Times New Roman"/>
        </w:rPr>
        <w:t xml:space="preserve"> with significant FDR&lt;0.05 are bold. NA p-values by P+T m</w:t>
      </w:r>
      <w:r w:rsidR="00EC62BA" w:rsidRPr="00847020">
        <w:rPr>
          <w:rFonts w:ascii="Times New Roman" w:hAnsi="Times New Roman" w:cs="Times New Roman"/>
        </w:rPr>
        <w:t xml:space="preserve">odels that are shown as </w:t>
      </w:r>
      <w:r w:rsidR="008164D3">
        <w:rPr>
          <w:rFonts w:ascii="Times New Roman" w:hAnsi="Times New Roman" w:cs="Times New Roman"/>
        </w:rPr>
        <w:t xml:space="preserve">“-” </w:t>
      </w:r>
      <w:r w:rsidR="00EC62BA" w:rsidRPr="00847020">
        <w:rPr>
          <w:rFonts w:ascii="Times New Roman" w:hAnsi="Times New Roman" w:cs="Times New Roman"/>
        </w:rPr>
        <w:t>in the table</w:t>
      </w:r>
      <w:r w:rsidRPr="00847020">
        <w:rPr>
          <w:rFonts w:ascii="Times New Roman" w:hAnsi="Times New Roman" w:cs="Times New Roman"/>
        </w:rPr>
        <w:t xml:space="preserve"> are because all test SNPs have pQTL p-values &gt; </w:t>
      </w:r>
      <w:r w:rsidR="00714198" w:rsidRPr="00847020">
        <w:rPr>
          <w:rFonts w:ascii="Times New Roman" w:hAnsi="Times New Roman" w:cs="Times New Roman"/>
        </w:rPr>
        <w:t xml:space="preserve">the corresponding threshold of </w:t>
      </w:r>
      <w:r w:rsidRPr="00847020">
        <w:rPr>
          <w:rFonts w:ascii="Times New Roman" w:hAnsi="Times New Roman" w:cs="Times New Roman"/>
        </w:rPr>
        <w:t xml:space="preserve">0.001 or 0.05. </w:t>
      </w:r>
    </w:p>
    <w:tbl>
      <w:tblPr>
        <w:tblStyle w:val="a6"/>
        <w:tblpPr w:leftFromText="180" w:rightFromText="180" w:vertAnchor="page" w:horzAnchor="margin" w:tblpY="2118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1080"/>
        <w:gridCol w:w="90"/>
        <w:gridCol w:w="1080"/>
        <w:gridCol w:w="1350"/>
        <w:gridCol w:w="1080"/>
        <w:gridCol w:w="1309"/>
        <w:gridCol w:w="1031"/>
      </w:tblGrid>
      <w:tr w:rsidR="008E3EFB" w:rsidRPr="004216FF" w14:paraId="6B4732A6" w14:textId="77777777" w:rsidTr="00963A83">
        <w:trPr>
          <w:trHeight w:val="259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94E7CA8" w14:textId="77777777" w:rsidR="008E3EFB" w:rsidRPr="004216FF" w:rsidRDefault="008E3EFB" w:rsidP="00847020">
            <w:pPr>
              <w:pStyle w:val="a4"/>
              <w:rPr>
                <w:rFonts w:ascii="Times New Roman" w:hAnsi="Times New Roman" w:cs="Times New Roman"/>
                <w:b/>
                <w:bCs/>
              </w:rPr>
            </w:pPr>
            <w:r w:rsidRPr="004216FF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1187E" w14:textId="77777777" w:rsidR="008E3EFB" w:rsidRPr="004216FF" w:rsidRDefault="008E3EFB" w:rsidP="0084702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6FF">
              <w:rPr>
                <w:rFonts w:ascii="Times New Roman" w:hAnsi="Times New Roman" w:cs="Times New Roman"/>
                <w:b/>
                <w:bCs/>
              </w:rPr>
              <w:t>CHR</w:t>
            </w:r>
          </w:p>
        </w:tc>
        <w:tc>
          <w:tcPr>
            <w:tcW w:w="7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E5BB17" w14:textId="3071EEFE" w:rsidR="008E3EFB" w:rsidRPr="004216FF" w:rsidRDefault="008E3EFB" w:rsidP="00847020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6FF">
              <w:rPr>
                <w:rFonts w:ascii="Times New Roman" w:hAnsi="Times New Roman" w:cs="Times New Roman"/>
                <w:b/>
                <w:bCs/>
              </w:rPr>
              <w:t>PWAS P-values</w:t>
            </w:r>
          </w:p>
        </w:tc>
      </w:tr>
      <w:tr w:rsidR="008E3EFB" w:rsidRPr="004216FF" w14:paraId="5661EB6C" w14:textId="77777777" w:rsidTr="00C22FD8">
        <w:trPr>
          <w:trHeight w:val="259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302B61C" w14:textId="77777777" w:rsidR="008E3EFB" w:rsidRPr="004216FF" w:rsidRDefault="008E3EFB" w:rsidP="008E3EFB">
            <w:pPr>
              <w:pStyle w:val="a4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2D28" w14:textId="77777777" w:rsidR="008E3EFB" w:rsidRPr="004216FF" w:rsidRDefault="008E3EFB" w:rsidP="008E3EF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FE4154" w14:textId="352FF015" w:rsidR="008E3EFB" w:rsidRPr="004216FF" w:rsidRDefault="008E3EFB" w:rsidP="008E3EF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6FF">
              <w:rPr>
                <w:rFonts w:ascii="Times New Roman" w:hAnsi="Times New Roman" w:cs="Times New Roman"/>
                <w:b/>
                <w:bCs/>
              </w:rPr>
              <w:t>OTTER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1D1FA3" w14:textId="0B1A1A6B" w:rsidR="008E3EFB" w:rsidRPr="004216FF" w:rsidRDefault="008E3EFB" w:rsidP="008E3EF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6FF">
              <w:rPr>
                <w:rFonts w:ascii="Times New Roman" w:hAnsi="Times New Roman" w:cs="Times New Roman"/>
                <w:b/>
                <w:bCs/>
              </w:rPr>
              <w:t>lassosu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0538E2D" w14:textId="0374249C" w:rsidR="008E3EFB" w:rsidRPr="004216FF" w:rsidRDefault="008E3EFB" w:rsidP="008E3EF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6FF">
              <w:rPr>
                <w:rFonts w:ascii="Times New Roman" w:hAnsi="Times New Roman" w:cs="Times New Roman"/>
                <w:b/>
                <w:bCs/>
              </w:rPr>
              <w:t>P+T_0.0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08225A5" w14:textId="19AD2ED2" w:rsidR="008E3EFB" w:rsidRPr="004216FF" w:rsidRDefault="008E3EFB" w:rsidP="008E3EF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6FF">
              <w:rPr>
                <w:rFonts w:ascii="Times New Roman" w:hAnsi="Times New Roman" w:cs="Times New Roman"/>
                <w:b/>
                <w:bCs/>
              </w:rPr>
              <w:t>P+T_0.0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0BEB07DB" w14:textId="23E9DFF8" w:rsidR="008E3EFB" w:rsidRPr="004216FF" w:rsidRDefault="008E3EFB" w:rsidP="008E3EF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6FF">
              <w:rPr>
                <w:rFonts w:ascii="Times New Roman" w:hAnsi="Times New Roman" w:cs="Times New Roman"/>
                <w:b/>
                <w:bCs/>
              </w:rPr>
              <w:t>PRS-C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52991906" w14:textId="5E41F0FA" w:rsidR="008E3EFB" w:rsidRPr="004216FF" w:rsidRDefault="008E3EFB" w:rsidP="008E3EF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6FF">
              <w:rPr>
                <w:rFonts w:ascii="Times New Roman" w:hAnsi="Times New Roman" w:cs="Times New Roman"/>
                <w:b/>
                <w:bCs/>
              </w:rPr>
              <w:t>SDPR</w:t>
            </w:r>
          </w:p>
        </w:tc>
      </w:tr>
      <w:tr w:rsidR="00DB2B0B" w:rsidRPr="004216FF" w14:paraId="0F62D146" w14:textId="77777777" w:rsidTr="00456EC7">
        <w:trPr>
          <w:trHeight w:val="259"/>
        </w:trPr>
        <w:tc>
          <w:tcPr>
            <w:tcW w:w="1350" w:type="dxa"/>
          </w:tcPr>
          <w:p w14:paraId="68DD65A4" w14:textId="2223EB17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PROC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091417D" w14:textId="2AF09A53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</w:tcBorders>
            <w:vAlign w:val="center"/>
          </w:tcPr>
          <w:p w14:paraId="2F8A0405" w14:textId="7B8F891A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2.06e-04</w:t>
            </w:r>
          </w:p>
        </w:tc>
        <w:tc>
          <w:tcPr>
            <w:tcW w:w="1080" w:type="dxa"/>
            <w:vAlign w:val="center"/>
          </w:tcPr>
          <w:p w14:paraId="5CC902B7" w14:textId="24B418C3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06A45">
              <w:rPr>
                <w:rFonts w:ascii="Times New Roman" w:hAnsi="Times New Roman" w:cs="Times New Roman"/>
                <w:color w:val="000000"/>
              </w:rPr>
              <w:t>2.06e-02</w:t>
            </w:r>
          </w:p>
        </w:tc>
        <w:tc>
          <w:tcPr>
            <w:tcW w:w="1350" w:type="dxa"/>
            <w:vAlign w:val="center"/>
          </w:tcPr>
          <w:p w14:paraId="267A0A96" w14:textId="6703A957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8.77e-01</w:t>
            </w:r>
          </w:p>
        </w:tc>
        <w:tc>
          <w:tcPr>
            <w:tcW w:w="1080" w:type="dxa"/>
            <w:vAlign w:val="center"/>
          </w:tcPr>
          <w:p w14:paraId="32F4E9BF" w14:textId="78072D25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35172">
              <w:rPr>
                <w:rFonts w:ascii="Times New Roman" w:hAnsi="Times New Roman" w:cs="Times New Roman"/>
                <w:color w:val="000000"/>
              </w:rPr>
              <w:t>1.78e-01</w:t>
            </w:r>
          </w:p>
        </w:tc>
        <w:tc>
          <w:tcPr>
            <w:tcW w:w="1309" w:type="dxa"/>
            <w:vAlign w:val="center"/>
          </w:tcPr>
          <w:p w14:paraId="78B80246" w14:textId="4ACA68DE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4.31e-05</w:t>
            </w:r>
          </w:p>
        </w:tc>
        <w:tc>
          <w:tcPr>
            <w:tcW w:w="1031" w:type="dxa"/>
            <w:vAlign w:val="center"/>
          </w:tcPr>
          <w:p w14:paraId="463C38FB" w14:textId="1480AA25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9.10e-04</w:t>
            </w:r>
          </w:p>
        </w:tc>
      </w:tr>
      <w:tr w:rsidR="00DB2B0B" w:rsidRPr="004216FF" w14:paraId="0FCCF0DF" w14:textId="77777777" w:rsidTr="007A258F">
        <w:trPr>
          <w:trHeight w:val="259"/>
        </w:trPr>
        <w:tc>
          <w:tcPr>
            <w:tcW w:w="1350" w:type="dxa"/>
          </w:tcPr>
          <w:p w14:paraId="5D0326F8" w14:textId="56FE8F2C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MAPKAPK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CFAEF4E" w14:textId="2F0B1A81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</w:tcBorders>
            <w:vAlign w:val="center"/>
          </w:tcPr>
          <w:p w14:paraId="21BB5CCD" w14:textId="01E0D7A9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2.07e-04</w:t>
            </w:r>
          </w:p>
        </w:tc>
        <w:tc>
          <w:tcPr>
            <w:tcW w:w="1080" w:type="dxa"/>
            <w:vAlign w:val="center"/>
          </w:tcPr>
          <w:p w14:paraId="2BE3F9AB" w14:textId="7D8540ED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06A45">
              <w:rPr>
                <w:rFonts w:ascii="Times New Roman" w:hAnsi="Times New Roman" w:cs="Times New Roman"/>
                <w:color w:val="000000"/>
              </w:rPr>
              <w:t>1.73e-02</w:t>
            </w:r>
          </w:p>
        </w:tc>
        <w:tc>
          <w:tcPr>
            <w:tcW w:w="1350" w:type="dxa"/>
            <w:vAlign w:val="center"/>
          </w:tcPr>
          <w:p w14:paraId="63EDDCC0" w14:textId="139280F0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</w:tcPr>
          <w:p w14:paraId="373AA477" w14:textId="65FB7FD0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35172">
              <w:rPr>
                <w:rFonts w:ascii="Times New Roman" w:hAnsi="Times New Roman" w:cs="Times New Roman"/>
                <w:color w:val="000000"/>
              </w:rPr>
              <w:t>2.36e-01</w:t>
            </w:r>
          </w:p>
        </w:tc>
        <w:tc>
          <w:tcPr>
            <w:tcW w:w="1309" w:type="dxa"/>
            <w:vAlign w:val="center"/>
          </w:tcPr>
          <w:p w14:paraId="5FC44697" w14:textId="03FD7E7D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5.93e-05</w:t>
            </w:r>
          </w:p>
        </w:tc>
        <w:tc>
          <w:tcPr>
            <w:tcW w:w="1031" w:type="dxa"/>
            <w:vAlign w:val="center"/>
          </w:tcPr>
          <w:p w14:paraId="07D4F523" w14:textId="6B042E3D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4.07e-04</w:t>
            </w:r>
          </w:p>
        </w:tc>
      </w:tr>
      <w:tr w:rsidR="00DB2B0B" w:rsidRPr="004216FF" w14:paraId="7ED368DC" w14:textId="77777777" w:rsidTr="00396C2D">
        <w:trPr>
          <w:trHeight w:val="259"/>
        </w:trPr>
        <w:tc>
          <w:tcPr>
            <w:tcW w:w="1350" w:type="dxa"/>
          </w:tcPr>
          <w:p w14:paraId="4441547B" w14:textId="3595F290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FAM3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952D8BD" w14:textId="6428C60D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</w:tcBorders>
            <w:vAlign w:val="center"/>
          </w:tcPr>
          <w:p w14:paraId="1A518D46" w14:textId="4491069B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4.58e-05</w:t>
            </w:r>
          </w:p>
        </w:tc>
        <w:tc>
          <w:tcPr>
            <w:tcW w:w="1080" w:type="dxa"/>
            <w:vAlign w:val="center"/>
          </w:tcPr>
          <w:p w14:paraId="45A57C43" w14:textId="354048A8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3.38e-04</w:t>
            </w:r>
          </w:p>
        </w:tc>
        <w:tc>
          <w:tcPr>
            <w:tcW w:w="1350" w:type="dxa"/>
            <w:vAlign w:val="center"/>
          </w:tcPr>
          <w:p w14:paraId="789CFB44" w14:textId="0C10628C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</w:tcPr>
          <w:p w14:paraId="3960533E" w14:textId="58428D78" w:rsidR="00DB2B0B" w:rsidRPr="00106A45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06A4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09" w:type="dxa"/>
            <w:vAlign w:val="center"/>
          </w:tcPr>
          <w:p w14:paraId="3F664ECF" w14:textId="298A6559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7.06e-04</w:t>
            </w:r>
          </w:p>
        </w:tc>
        <w:tc>
          <w:tcPr>
            <w:tcW w:w="1031" w:type="dxa"/>
            <w:vAlign w:val="center"/>
          </w:tcPr>
          <w:p w14:paraId="52EA3A82" w14:textId="7C1684F9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1.64e-05</w:t>
            </w:r>
          </w:p>
        </w:tc>
      </w:tr>
      <w:tr w:rsidR="00DB2B0B" w:rsidRPr="004216FF" w14:paraId="076ADD90" w14:textId="77777777" w:rsidTr="0004613B">
        <w:trPr>
          <w:trHeight w:val="259"/>
        </w:trPr>
        <w:tc>
          <w:tcPr>
            <w:tcW w:w="1350" w:type="dxa"/>
            <w:tcBorders>
              <w:bottom w:val="nil"/>
            </w:tcBorders>
          </w:tcPr>
          <w:p w14:paraId="5A560EE8" w14:textId="673F0178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bookmarkStart w:id="2" w:name="OLE_LINK5"/>
            <w:bookmarkStart w:id="3" w:name="OLE_LINK6"/>
            <w:r w:rsidRPr="004216FF">
              <w:rPr>
                <w:rFonts w:ascii="Times New Roman" w:hAnsi="Times New Roman" w:cs="Times New Roman"/>
              </w:rPr>
              <w:t>HAVCR2</w:t>
            </w:r>
            <w:bookmarkEnd w:id="2"/>
            <w:bookmarkEnd w:id="3"/>
            <w:proofErr w:type="gramStart"/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a,d</w:t>
            </w:r>
            <w:proofErr w:type="gramEnd"/>
          </w:p>
        </w:tc>
        <w:tc>
          <w:tcPr>
            <w:tcW w:w="720" w:type="dxa"/>
            <w:tcBorders>
              <w:bottom w:val="nil"/>
              <w:right w:val="single" w:sz="4" w:space="0" w:color="auto"/>
            </w:tcBorders>
          </w:tcPr>
          <w:p w14:paraId="3286CC40" w14:textId="5B45FC95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7856714A" w14:textId="2DA84F72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3.34e-04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27450D02" w14:textId="6ECD589E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7.41e-05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1F10D993" w14:textId="265784BC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5.85e-03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647799B1" w14:textId="3FA6A950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6.01e-03</w:t>
            </w:r>
          </w:p>
        </w:tc>
        <w:tc>
          <w:tcPr>
            <w:tcW w:w="1309" w:type="dxa"/>
            <w:tcBorders>
              <w:bottom w:val="nil"/>
            </w:tcBorders>
            <w:vAlign w:val="center"/>
          </w:tcPr>
          <w:p w14:paraId="5B500B78" w14:textId="40732940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2.26e-03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14:paraId="28D4D136" w14:textId="7F34706F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1.44e-03</w:t>
            </w:r>
          </w:p>
        </w:tc>
      </w:tr>
      <w:tr w:rsidR="00DB2B0B" w:rsidRPr="004216FF" w14:paraId="06DBD61B" w14:textId="77777777" w:rsidTr="00F50F43">
        <w:trPr>
          <w:trHeight w:val="259"/>
        </w:trPr>
        <w:tc>
          <w:tcPr>
            <w:tcW w:w="1350" w:type="dxa"/>
            <w:tcBorders>
              <w:top w:val="nil"/>
              <w:bottom w:val="nil"/>
            </w:tcBorders>
          </w:tcPr>
          <w:p w14:paraId="29C281BB" w14:textId="1876390A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LTA</w:t>
            </w:r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25F7A10D" w14:textId="749076DE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EA3974" w14:textId="27194169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1.33e-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FAAE6CA" w14:textId="0889AA79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3.35e-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A64B072" w14:textId="6C388ABC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3D1CFD1" w14:textId="62C67B70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4.51e-0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631E6CED" w14:textId="3BF75BC5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35172">
              <w:rPr>
                <w:rFonts w:ascii="Times New Roman" w:hAnsi="Times New Roman" w:cs="Times New Roman"/>
                <w:color w:val="000000"/>
              </w:rPr>
              <w:t>3.96e-0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1459E6F" w14:textId="59543C3B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EF5B77">
              <w:rPr>
                <w:rFonts w:ascii="Times New Roman" w:hAnsi="Times New Roman" w:cs="Times New Roman"/>
                <w:color w:val="000000"/>
              </w:rPr>
              <w:t>6.79e-01</w:t>
            </w:r>
          </w:p>
        </w:tc>
      </w:tr>
      <w:tr w:rsidR="00DB2B0B" w:rsidRPr="004216FF" w14:paraId="39D71AA5" w14:textId="77777777" w:rsidTr="00F4621C">
        <w:trPr>
          <w:trHeight w:val="259"/>
        </w:trPr>
        <w:tc>
          <w:tcPr>
            <w:tcW w:w="1350" w:type="dxa"/>
            <w:tcBorders>
              <w:top w:val="nil"/>
              <w:bottom w:val="nil"/>
            </w:tcBorders>
          </w:tcPr>
          <w:p w14:paraId="3AB16BC0" w14:textId="54B1A49E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NCR3</w:t>
            </w:r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437F8974" w14:textId="700080CA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C905C7" w14:textId="6B936747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5.25e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0EF6694" w14:textId="13CB6BF7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3.20e-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B3F19F4" w14:textId="1394F05A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ED3657C" w14:textId="14790C03" w:rsidR="00DB2B0B" w:rsidRPr="00106A45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06A4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5EE8F03B" w14:textId="0D46F7C0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4.49e-1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954EB64" w14:textId="3B12A809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2.73e-11</w:t>
            </w:r>
          </w:p>
        </w:tc>
      </w:tr>
      <w:tr w:rsidR="00DB2B0B" w:rsidRPr="004216FF" w14:paraId="59ED1260" w14:textId="77777777" w:rsidTr="00AC47A7">
        <w:trPr>
          <w:trHeight w:val="259"/>
        </w:trPr>
        <w:tc>
          <w:tcPr>
            <w:tcW w:w="1350" w:type="dxa"/>
            <w:tcBorders>
              <w:top w:val="nil"/>
              <w:bottom w:val="nil"/>
            </w:tcBorders>
          </w:tcPr>
          <w:p w14:paraId="0C25F214" w14:textId="08382269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proofErr w:type="gramStart"/>
            <w:r w:rsidRPr="004216FF">
              <w:rPr>
                <w:rFonts w:ascii="Times New Roman" w:hAnsi="Times New Roman" w:cs="Times New Roman"/>
              </w:rPr>
              <w:t>APOM</w:t>
            </w:r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b,c</w:t>
            </w:r>
            <w:proofErr w:type="gramEnd"/>
            <w:r w:rsidR="00437664">
              <w:rPr>
                <w:rFonts w:ascii="Times New Roman" w:hAnsi="Times New Roman" w:cs="Times New Roman"/>
                <w:i/>
                <w:iCs/>
                <w:vertAlign w:val="superscript"/>
              </w:rPr>
              <w:t>,d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26C49D58" w14:textId="18381D96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D4F5A9" w14:textId="7FD607CF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2.51e-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7E1332F" w14:textId="1FEBBBB3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1.39e-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5753CEE" w14:textId="1F828570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DAF72C4" w14:textId="299D8233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8.79e-0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2ED2B028" w14:textId="6E78B03E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2.98e-08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3BCB809" w14:textId="65D07BAF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7.96e-09</w:t>
            </w:r>
          </w:p>
        </w:tc>
      </w:tr>
      <w:tr w:rsidR="00DB2B0B" w:rsidRPr="004216FF" w14:paraId="6F8DCA7C" w14:textId="77777777" w:rsidTr="004E69DB">
        <w:trPr>
          <w:trHeight w:val="259"/>
        </w:trPr>
        <w:tc>
          <w:tcPr>
            <w:tcW w:w="1350" w:type="dxa"/>
            <w:tcBorders>
              <w:top w:val="nil"/>
              <w:bottom w:val="nil"/>
            </w:tcBorders>
          </w:tcPr>
          <w:p w14:paraId="76E6D64C" w14:textId="4275DB5F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NCR2</w:t>
            </w:r>
            <w:proofErr w:type="gramStart"/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a,b</w:t>
            </w:r>
            <w:proofErr w:type="gramEnd"/>
            <w:r w:rsidR="00D81FB9">
              <w:rPr>
                <w:rFonts w:ascii="Times New Roman" w:hAnsi="Times New Roman" w:cs="Times New Roman"/>
                <w:i/>
                <w:iCs/>
                <w:vertAlign w:val="superscript"/>
              </w:rPr>
              <w:t>,d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10B81141" w14:textId="3378A741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7AB6D2" w14:textId="5A5A3D95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1.43e-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EC43F59" w14:textId="4205FFB7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3.22e-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9BF27DA" w14:textId="77AF451D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1.63e-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568B86D" w14:textId="5C3F92FA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6.93e-0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5D780C75" w14:textId="3FB02F2E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8.85e-0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182BCB1" w14:textId="014B2546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1.66e-05</w:t>
            </w:r>
          </w:p>
        </w:tc>
      </w:tr>
      <w:tr w:rsidR="00DB2B0B" w:rsidRPr="004216FF" w14:paraId="267D2E2C" w14:textId="77777777" w:rsidTr="00771EC9">
        <w:trPr>
          <w:trHeight w:val="259"/>
        </w:trPr>
        <w:tc>
          <w:tcPr>
            <w:tcW w:w="1350" w:type="dxa"/>
            <w:tcBorders>
              <w:top w:val="nil"/>
              <w:bottom w:val="nil"/>
            </w:tcBorders>
          </w:tcPr>
          <w:p w14:paraId="28CE4965" w14:textId="7C3B3A67" w:rsidR="00DB2B0B" w:rsidRPr="006703C0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MAPK3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0CE26B81" w14:textId="42E31889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42F619" w14:textId="5BB97942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2.76e-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4E80CCD" w14:textId="0F6E6B33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8.03e-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53FE7A4" w14:textId="19565448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FA6703E" w14:textId="788B81AE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4.44e-0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0F2CE96C" w14:textId="242E6EFD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8.19e-07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903811E" w14:textId="44990A8E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6.96e-09</w:t>
            </w:r>
          </w:p>
        </w:tc>
      </w:tr>
      <w:tr w:rsidR="00DB2B0B" w:rsidRPr="004216FF" w14:paraId="40C246CE" w14:textId="77777777" w:rsidTr="00FF210C">
        <w:trPr>
          <w:trHeight w:val="259"/>
        </w:trPr>
        <w:tc>
          <w:tcPr>
            <w:tcW w:w="1350" w:type="dxa"/>
            <w:tcBorders>
              <w:top w:val="nil"/>
              <w:bottom w:val="nil"/>
            </w:tcBorders>
          </w:tcPr>
          <w:p w14:paraId="0BF69EBD" w14:textId="4AA42473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GFAP</w:t>
            </w:r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</w:tcPr>
          <w:p w14:paraId="0F3479A0" w14:textId="61FE89F4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2AB51B" w14:textId="2AF4547B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1.37e-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072BFAC" w14:textId="61A08701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3.50e-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D3014DC" w14:textId="3BA502C5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89CFA90" w14:textId="6F634C6D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35172">
              <w:rPr>
                <w:rFonts w:ascii="Times New Roman" w:hAnsi="Times New Roman" w:cs="Times New Roman"/>
                <w:color w:val="000000"/>
              </w:rPr>
              <w:t>1.70e-01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29453A75" w14:textId="4436FD3E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1.86e-0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FE073AB" w14:textId="25066AE2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1.35e-02</w:t>
            </w:r>
          </w:p>
        </w:tc>
      </w:tr>
      <w:tr w:rsidR="00DB2B0B" w:rsidRPr="004216FF" w14:paraId="23B0444F" w14:textId="77777777" w:rsidTr="00AB5561">
        <w:trPr>
          <w:trHeight w:val="259"/>
        </w:trPr>
        <w:tc>
          <w:tcPr>
            <w:tcW w:w="1350" w:type="dxa"/>
            <w:tcBorders>
              <w:top w:val="nil"/>
            </w:tcBorders>
          </w:tcPr>
          <w:p w14:paraId="782324F3" w14:textId="16171A55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  <w:b/>
                <w:bCs/>
              </w:rPr>
            </w:pPr>
            <w:r w:rsidRPr="004216FF">
              <w:rPr>
                <w:rFonts w:ascii="Times New Roman" w:hAnsi="Times New Roman" w:cs="Times New Roman"/>
              </w:rPr>
              <w:t>AZU1</w:t>
            </w:r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</w:tcPr>
          <w:p w14:paraId="774D6F7E" w14:textId="7133828B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6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</w:tcBorders>
            <w:vAlign w:val="center"/>
          </w:tcPr>
          <w:p w14:paraId="70BB204B" w14:textId="72020005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2.30e-06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55D2D043" w14:textId="75E4FF95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06A45">
              <w:rPr>
                <w:rFonts w:ascii="Times New Roman" w:hAnsi="Times New Roman" w:cs="Times New Roman"/>
                <w:color w:val="000000"/>
              </w:rPr>
              <w:t>2.81e-02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138C6D4A" w14:textId="42554A01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0D496649" w14:textId="62641B49" w:rsidR="00DB2B0B" w:rsidRPr="00106A45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06A4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14:paraId="53E5AD0D" w14:textId="10B42867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7.67e-07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14:paraId="2D2C9DD8" w14:textId="1B714235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EF5B77">
              <w:rPr>
                <w:rFonts w:ascii="Times New Roman" w:hAnsi="Times New Roman" w:cs="Times New Roman"/>
                <w:color w:val="000000"/>
              </w:rPr>
              <w:t>9.04e-01</w:t>
            </w:r>
          </w:p>
        </w:tc>
      </w:tr>
      <w:tr w:rsidR="00DB2B0B" w:rsidRPr="004216FF" w14:paraId="3CF21344" w14:textId="77777777" w:rsidTr="00FD7F45">
        <w:trPr>
          <w:trHeight w:val="259"/>
        </w:trPr>
        <w:tc>
          <w:tcPr>
            <w:tcW w:w="1350" w:type="dxa"/>
          </w:tcPr>
          <w:p w14:paraId="3C394033" w14:textId="0F59FE75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4216FF">
              <w:rPr>
                <w:rFonts w:ascii="Times New Roman" w:hAnsi="Times New Roman" w:cs="Times New Roman"/>
              </w:rPr>
              <w:t>ELANE</w:t>
            </w:r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B60B286" w14:textId="79E32124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</w:tcBorders>
            <w:vAlign w:val="center"/>
          </w:tcPr>
          <w:p w14:paraId="47ADC241" w14:textId="6C3E0324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6.72e-05</w:t>
            </w:r>
          </w:p>
        </w:tc>
        <w:tc>
          <w:tcPr>
            <w:tcW w:w="1080" w:type="dxa"/>
            <w:vAlign w:val="center"/>
          </w:tcPr>
          <w:p w14:paraId="70020FF3" w14:textId="2D300D64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2.36e-05</w:t>
            </w:r>
          </w:p>
        </w:tc>
        <w:tc>
          <w:tcPr>
            <w:tcW w:w="1350" w:type="dxa"/>
            <w:vAlign w:val="center"/>
          </w:tcPr>
          <w:p w14:paraId="1A2AE367" w14:textId="674BF73E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</w:tcPr>
          <w:p w14:paraId="7A629F23" w14:textId="55B7BE1F" w:rsidR="00DB2B0B" w:rsidRPr="00106A45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06A4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09" w:type="dxa"/>
            <w:vAlign w:val="center"/>
          </w:tcPr>
          <w:p w14:paraId="347FEED0" w14:textId="40998B9E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35172">
              <w:rPr>
                <w:rFonts w:ascii="Times New Roman" w:hAnsi="Times New Roman" w:cs="Times New Roman"/>
                <w:color w:val="000000"/>
              </w:rPr>
              <w:t>2.61e-02</w:t>
            </w:r>
          </w:p>
        </w:tc>
        <w:tc>
          <w:tcPr>
            <w:tcW w:w="1031" w:type="dxa"/>
            <w:vAlign w:val="center"/>
          </w:tcPr>
          <w:p w14:paraId="2AF96706" w14:textId="2EB16B64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4.65e-04</w:t>
            </w:r>
          </w:p>
        </w:tc>
      </w:tr>
      <w:tr w:rsidR="00DB2B0B" w:rsidRPr="004216FF" w14:paraId="47666BF8" w14:textId="77777777" w:rsidTr="00BC2AE1">
        <w:trPr>
          <w:trHeight w:val="259"/>
        </w:trPr>
        <w:tc>
          <w:tcPr>
            <w:tcW w:w="1350" w:type="dxa"/>
          </w:tcPr>
          <w:p w14:paraId="581C9F83" w14:textId="09443371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proofErr w:type="gramStart"/>
            <w:r w:rsidRPr="004216FF">
              <w:rPr>
                <w:rFonts w:ascii="Times New Roman" w:hAnsi="Times New Roman" w:cs="Times New Roman"/>
              </w:rPr>
              <w:t>PLAUR</w:t>
            </w:r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a,b</w:t>
            </w:r>
            <w:proofErr w:type="gramEnd"/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,d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D2042C6" w14:textId="5848F304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</w:tcBorders>
            <w:vAlign w:val="center"/>
          </w:tcPr>
          <w:p w14:paraId="39AE8C22" w14:textId="673A7EBB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7.29e-08</w:t>
            </w:r>
          </w:p>
        </w:tc>
        <w:tc>
          <w:tcPr>
            <w:tcW w:w="1080" w:type="dxa"/>
            <w:vAlign w:val="center"/>
          </w:tcPr>
          <w:p w14:paraId="7842C4E5" w14:textId="4D4BF256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06A45">
              <w:rPr>
                <w:rFonts w:ascii="Times New Roman" w:hAnsi="Times New Roman" w:cs="Times New Roman"/>
                <w:color w:val="000000"/>
              </w:rPr>
              <w:t>2.10e-02</w:t>
            </w:r>
          </w:p>
        </w:tc>
        <w:tc>
          <w:tcPr>
            <w:tcW w:w="1350" w:type="dxa"/>
            <w:vAlign w:val="center"/>
          </w:tcPr>
          <w:p w14:paraId="34888F83" w14:textId="762A2B5D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</w:tcPr>
          <w:p w14:paraId="75F653E7" w14:textId="40589FB6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3.26e-03</w:t>
            </w:r>
          </w:p>
        </w:tc>
        <w:tc>
          <w:tcPr>
            <w:tcW w:w="1309" w:type="dxa"/>
            <w:vAlign w:val="center"/>
          </w:tcPr>
          <w:p w14:paraId="05FDB16B" w14:textId="00FAA6D1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1.82e-08</w:t>
            </w:r>
          </w:p>
        </w:tc>
        <w:tc>
          <w:tcPr>
            <w:tcW w:w="1031" w:type="dxa"/>
            <w:vAlign w:val="center"/>
          </w:tcPr>
          <w:p w14:paraId="708C09F2" w14:textId="30A50BE6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2.10e-05</w:t>
            </w:r>
          </w:p>
        </w:tc>
      </w:tr>
      <w:tr w:rsidR="00DB2B0B" w:rsidRPr="004216FF" w14:paraId="20CBB1CD" w14:textId="77777777" w:rsidTr="00B0769E">
        <w:trPr>
          <w:trHeight w:val="259"/>
        </w:trPr>
        <w:tc>
          <w:tcPr>
            <w:tcW w:w="1350" w:type="dxa"/>
          </w:tcPr>
          <w:p w14:paraId="3F48E7E1" w14:textId="674C5E66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proofErr w:type="gramStart"/>
            <w:r w:rsidRPr="004216FF">
              <w:rPr>
                <w:rFonts w:ascii="Times New Roman" w:hAnsi="Times New Roman" w:cs="Times New Roman"/>
              </w:rPr>
              <w:t>BCAM</w:t>
            </w:r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a,b</w:t>
            </w:r>
            <w:proofErr w:type="gramEnd"/>
            <w:r w:rsidRPr="004216FF">
              <w:rPr>
                <w:rFonts w:ascii="Times New Roman" w:hAnsi="Times New Roman" w:cs="Times New Roman"/>
                <w:i/>
                <w:iCs/>
                <w:vertAlign w:val="superscript"/>
              </w:rPr>
              <w:t>,c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6AF473F5" w14:textId="7A92C002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</w:tcBorders>
            <w:vAlign w:val="center"/>
          </w:tcPr>
          <w:p w14:paraId="3F117A4F" w14:textId="0FC81E52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1.78e-22</w:t>
            </w:r>
          </w:p>
        </w:tc>
        <w:tc>
          <w:tcPr>
            <w:tcW w:w="1080" w:type="dxa"/>
            <w:vAlign w:val="center"/>
          </w:tcPr>
          <w:p w14:paraId="1C8E0FBA" w14:textId="2F62BDD4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3.24e-22</w:t>
            </w:r>
          </w:p>
        </w:tc>
        <w:tc>
          <w:tcPr>
            <w:tcW w:w="1350" w:type="dxa"/>
            <w:vAlign w:val="center"/>
          </w:tcPr>
          <w:p w14:paraId="10FE230C" w14:textId="2D3D16C6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</w:tcPr>
          <w:p w14:paraId="009339FC" w14:textId="2BB7D5E7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5.19e-23</w:t>
            </w:r>
          </w:p>
        </w:tc>
        <w:tc>
          <w:tcPr>
            <w:tcW w:w="1309" w:type="dxa"/>
            <w:vAlign w:val="center"/>
          </w:tcPr>
          <w:p w14:paraId="2B243BFC" w14:textId="7AA6FECE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1.59e-20</w:t>
            </w:r>
          </w:p>
        </w:tc>
        <w:tc>
          <w:tcPr>
            <w:tcW w:w="1031" w:type="dxa"/>
            <w:vAlign w:val="center"/>
          </w:tcPr>
          <w:p w14:paraId="281DF84F" w14:textId="14741120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5.24e-17</w:t>
            </w:r>
          </w:p>
        </w:tc>
      </w:tr>
      <w:tr w:rsidR="00DB2B0B" w:rsidRPr="004216FF" w14:paraId="6A9785B8" w14:textId="77777777" w:rsidTr="003555FD">
        <w:trPr>
          <w:trHeight w:val="259"/>
        </w:trPr>
        <w:tc>
          <w:tcPr>
            <w:tcW w:w="1350" w:type="dxa"/>
          </w:tcPr>
          <w:p w14:paraId="4170BF0E" w14:textId="3691A4AE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NTF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D5E5969" w14:textId="78C62D4A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</w:tcBorders>
            <w:vAlign w:val="center"/>
          </w:tcPr>
          <w:p w14:paraId="4798E0CB" w14:textId="6E12B82B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2.67e-04</w:t>
            </w:r>
          </w:p>
        </w:tc>
        <w:tc>
          <w:tcPr>
            <w:tcW w:w="1080" w:type="dxa"/>
            <w:vAlign w:val="center"/>
          </w:tcPr>
          <w:p w14:paraId="4EF4A8CE" w14:textId="6D608417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8.97e-05</w:t>
            </w:r>
          </w:p>
        </w:tc>
        <w:tc>
          <w:tcPr>
            <w:tcW w:w="1350" w:type="dxa"/>
            <w:vAlign w:val="center"/>
          </w:tcPr>
          <w:p w14:paraId="1AFCD79B" w14:textId="0D6C9A15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</w:tcPr>
          <w:p w14:paraId="70E816F1" w14:textId="2D4B9D76" w:rsidR="00DB2B0B" w:rsidRPr="00106A45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106A4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09" w:type="dxa"/>
            <w:vAlign w:val="center"/>
          </w:tcPr>
          <w:p w14:paraId="12C52040" w14:textId="3D28D1D6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35172">
              <w:rPr>
                <w:rFonts w:ascii="Times New Roman" w:hAnsi="Times New Roman" w:cs="Times New Roman"/>
                <w:color w:val="000000"/>
              </w:rPr>
              <w:t>3.74e-02</w:t>
            </w:r>
          </w:p>
        </w:tc>
        <w:tc>
          <w:tcPr>
            <w:tcW w:w="1031" w:type="dxa"/>
            <w:vAlign w:val="center"/>
          </w:tcPr>
          <w:p w14:paraId="2F73051A" w14:textId="38684391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EF5B77">
              <w:rPr>
                <w:rFonts w:ascii="Times New Roman" w:hAnsi="Times New Roman" w:cs="Times New Roman"/>
                <w:color w:val="000000"/>
              </w:rPr>
              <w:t>2.29e-02</w:t>
            </w:r>
          </w:p>
        </w:tc>
      </w:tr>
      <w:tr w:rsidR="00DB2B0B" w:rsidRPr="004216FF" w14:paraId="3BDC51D7" w14:textId="77777777" w:rsidTr="00D35BA7">
        <w:trPr>
          <w:trHeight w:val="259"/>
        </w:trPr>
        <w:tc>
          <w:tcPr>
            <w:tcW w:w="1350" w:type="dxa"/>
          </w:tcPr>
          <w:p w14:paraId="51F1C46D" w14:textId="40CB7485" w:rsidR="00DB2B0B" w:rsidRPr="004216FF" w:rsidRDefault="00DB2B0B" w:rsidP="00DB2B0B">
            <w:pPr>
              <w:pStyle w:val="a4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CEBPB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14:paraId="4309689B" w14:textId="74CB43AA" w:rsidR="00DB2B0B" w:rsidRPr="004216FF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216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</w:tcBorders>
            <w:vAlign w:val="center"/>
          </w:tcPr>
          <w:p w14:paraId="5AFEE86F" w14:textId="4BDC4F2E" w:rsidR="00DB2B0B" w:rsidRPr="00435161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435161">
              <w:rPr>
                <w:rFonts w:ascii="Times New Roman" w:hAnsi="Times New Roman" w:cs="Times New Roman"/>
                <w:color w:val="000000"/>
              </w:rPr>
              <w:t>1.03e-04</w:t>
            </w:r>
          </w:p>
        </w:tc>
        <w:tc>
          <w:tcPr>
            <w:tcW w:w="1080" w:type="dxa"/>
            <w:vAlign w:val="center"/>
          </w:tcPr>
          <w:p w14:paraId="0027DA45" w14:textId="062287A8" w:rsidR="00DB2B0B" w:rsidRPr="00106A45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A45">
              <w:rPr>
                <w:rFonts w:ascii="Times New Roman" w:hAnsi="Times New Roman" w:cs="Times New Roman"/>
                <w:b/>
                <w:bCs/>
                <w:color w:val="000000"/>
              </w:rPr>
              <w:t>2.66e-05</w:t>
            </w:r>
          </w:p>
        </w:tc>
        <w:tc>
          <w:tcPr>
            <w:tcW w:w="1350" w:type="dxa"/>
            <w:vAlign w:val="center"/>
          </w:tcPr>
          <w:p w14:paraId="13ED4AC8" w14:textId="64739341" w:rsidR="00DB2B0B" w:rsidRPr="00435161" w:rsidRDefault="00435161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Align w:val="center"/>
          </w:tcPr>
          <w:p w14:paraId="115A999A" w14:textId="3B24F227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635172">
              <w:rPr>
                <w:rFonts w:ascii="Times New Roman" w:hAnsi="Times New Roman" w:cs="Times New Roman"/>
                <w:color w:val="000000"/>
              </w:rPr>
              <w:t>8.00e-02</w:t>
            </w:r>
          </w:p>
        </w:tc>
        <w:tc>
          <w:tcPr>
            <w:tcW w:w="1309" w:type="dxa"/>
            <w:vAlign w:val="center"/>
          </w:tcPr>
          <w:p w14:paraId="5BC35A9A" w14:textId="7D657995" w:rsidR="00DB2B0B" w:rsidRPr="00635172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72">
              <w:rPr>
                <w:rFonts w:ascii="Times New Roman" w:hAnsi="Times New Roman" w:cs="Times New Roman"/>
                <w:b/>
                <w:bCs/>
                <w:color w:val="000000"/>
              </w:rPr>
              <w:t>5.22e-03</w:t>
            </w:r>
          </w:p>
        </w:tc>
        <w:tc>
          <w:tcPr>
            <w:tcW w:w="1031" w:type="dxa"/>
            <w:vAlign w:val="center"/>
          </w:tcPr>
          <w:p w14:paraId="7077B80A" w14:textId="5B8A9213" w:rsidR="00DB2B0B" w:rsidRPr="00EF5B77" w:rsidRDefault="00DB2B0B" w:rsidP="00DB2B0B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77">
              <w:rPr>
                <w:rFonts w:ascii="Times New Roman" w:hAnsi="Times New Roman" w:cs="Times New Roman"/>
                <w:b/>
                <w:bCs/>
                <w:color w:val="000000"/>
              </w:rPr>
              <w:t>9.84e-04</w:t>
            </w:r>
          </w:p>
        </w:tc>
      </w:tr>
    </w:tbl>
    <w:p w14:paraId="3B2BC602" w14:textId="77777777" w:rsidR="005B4E6A" w:rsidRPr="006157F5" w:rsidRDefault="005B4E6A" w:rsidP="005B4E6A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 xml:space="preserve">a </w:t>
      </w:r>
      <w:r w:rsidRPr="006157F5">
        <w:rPr>
          <w:sz w:val="20"/>
          <w:szCs w:val="20"/>
        </w:rPr>
        <w:t>Known GWAS risk genes of AD.</w:t>
      </w:r>
    </w:p>
    <w:p w14:paraId="19581B76" w14:textId="77777777" w:rsidR="005B4E6A" w:rsidRPr="006157F5" w:rsidRDefault="005B4E6A" w:rsidP="005B4E6A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 xml:space="preserve">b </w:t>
      </w:r>
      <w:r w:rsidRPr="006157F5">
        <w:rPr>
          <w:sz w:val="20"/>
          <w:szCs w:val="20"/>
        </w:rPr>
        <w:t>Known TWAS risk genes of AD, or with test regions overlapped with known TWAS risk genes.</w:t>
      </w:r>
    </w:p>
    <w:p w14:paraId="64224473" w14:textId="77777777" w:rsidR="005B4E6A" w:rsidRPr="006157F5" w:rsidRDefault="005B4E6A" w:rsidP="005B4E6A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 xml:space="preserve">c </w:t>
      </w:r>
      <w:r w:rsidRPr="006157F5">
        <w:rPr>
          <w:sz w:val="20"/>
          <w:szCs w:val="20"/>
        </w:rPr>
        <w:t>Known PWAS risk genes of AD, or with test regions overlapped with known PWAS risk genes.</w:t>
      </w:r>
    </w:p>
    <w:p w14:paraId="51FC3F48" w14:textId="0FE1F26F" w:rsidR="009E4558" w:rsidRPr="006157F5" w:rsidRDefault="009E4558" w:rsidP="005B4E6A">
      <w:pPr>
        <w:pStyle w:val="a3"/>
        <w:suppressLineNumbers/>
        <w:rPr>
          <w:sz w:val="20"/>
          <w:szCs w:val="20"/>
        </w:rPr>
      </w:pPr>
      <w:r w:rsidRPr="006157F5">
        <w:rPr>
          <w:i/>
          <w:iCs/>
          <w:sz w:val="20"/>
          <w:szCs w:val="20"/>
        </w:rPr>
        <w:t>d</w:t>
      </w:r>
      <w:r w:rsidRPr="006157F5">
        <w:rPr>
          <w:sz w:val="20"/>
          <w:szCs w:val="20"/>
        </w:rPr>
        <w:t xml:space="preserve"> Has significant causal genetic effects by PMR-Egger. </w:t>
      </w:r>
    </w:p>
    <w:p w14:paraId="5E6AE3B3" w14:textId="77777777" w:rsidR="003D4FE1" w:rsidRPr="006157F5" w:rsidRDefault="003D4FE1">
      <w:pPr>
        <w:rPr>
          <w:rFonts w:ascii="Times New Roman" w:hAnsi="Times New Roman" w:cs="Times New Roman"/>
          <w:sz w:val="20"/>
          <w:szCs w:val="20"/>
        </w:rPr>
      </w:pPr>
    </w:p>
    <w:sectPr w:rsidR="003D4FE1" w:rsidRPr="006157F5" w:rsidSect="007B1ABF">
      <w:pgSz w:w="12240" w:h="15840"/>
      <w:pgMar w:top="864" w:right="1584" w:bottom="864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595"/>
    <w:rsid w:val="00004087"/>
    <w:rsid w:val="00005D4A"/>
    <w:rsid w:val="00011B23"/>
    <w:rsid w:val="00014234"/>
    <w:rsid w:val="00016115"/>
    <w:rsid w:val="0001640A"/>
    <w:rsid w:val="000167D1"/>
    <w:rsid w:val="000170FB"/>
    <w:rsid w:val="0001726F"/>
    <w:rsid w:val="00020893"/>
    <w:rsid w:val="00020EF1"/>
    <w:rsid w:val="000212B1"/>
    <w:rsid w:val="00022543"/>
    <w:rsid w:val="00022B8D"/>
    <w:rsid w:val="00024D9E"/>
    <w:rsid w:val="00025DD3"/>
    <w:rsid w:val="00026ECD"/>
    <w:rsid w:val="00030848"/>
    <w:rsid w:val="00031FB8"/>
    <w:rsid w:val="00032DC9"/>
    <w:rsid w:val="00033989"/>
    <w:rsid w:val="00036FD2"/>
    <w:rsid w:val="00040379"/>
    <w:rsid w:val="00041163"/>
    <w:rsid w:val="0004126C"/>
    <w:rsid w:val="000500C3"/>
    <w:rsid w:val="000504EE"/>
    <w:rsid w:val="000515B4"/>
    <w:rsid w:val="00054287"/>
    <w:rsid w:val="0005641B"/>
    <w:rsid w:val="00060341"/>
    <w:rsid w:val="000613AA"/>
    <w:rsid w:val="0006764A"/>
    <w:rsid w:val="000677F9"/>
    <w:rsid w:val="00073039"/>
    <w:rsid w:val="00075D3A"/>
    <w:rsid w:val="00081409"/>
    <w:rsid w:val="00082C63"/>
    <w:rsid w:val="000903A8"/>
    <w:rsid w:val="0009405C"/>
    <w:rsid w:val="00095D29"/>
    <w:rsid w:val="000A09AC"/>
    <w:rsid w:val="000A2812"/>
    <w:rsid w:val="000A2F89"/>
    <w:rsid w:val="000A3C7B"/>
    <w:rsid w:val="000B136E"/>
    <w:rsid w:val="000B1937"/>
    <w:rsid w:val="000B592D"/>
    <w:rsid w:val="000B6D92"/>
    <w:rsid w:val="000B6E33"/>
    <w:rsid w:val="000B6E3B"/>
    <w:rsid w:val="000C0197"/>
    <w:rsid w:val="000C4397"/>
    <w:rsid w:val="000C6F9E"/>
    <w:rsid w:val="000D1D60"/>
    <w:rsid w:val="000D25F8"/>
    <w:rsid w:val="000D59A7"/>
    <w:rsid w:val="000D7B73"/>
    <w:rsid w:val="000E00AB"/>
    <w:rsid w:val="000E046C"/>
    <w:rsid w:val="000E4A3D"/>
    <w:rsid w:val="000E5364"/>
    <w:rsid w:val="000E63A2"/>
    <w:rsid w:val="000E7FBC"/>
    <w:rsid w:val="000F477A"/>
    <w:rsid w:val="000F5919"/>
    <w:rsid w:val="000F6939"/>
    <w:rsid w:val="0010100A"/>
    <w:rsid w:val="00103EA1"/>
    <w:rsid w:val="00105754"/>
    <w:rsid w:val="00106A45"/>
    <w:rsid w:val="00106FEE"/>
    <w:rsid w:val="00110659"/>
    <w:rsid w:val="00110A13"/>
    <w:rsid w:val="001116DE"/>
    <w:rsid w:val="001118FF"/>
    <w:rsid w:val="001147A9"/>
    <w:rsid w:val="00115474"/>
    <w:rsid w:val="00116A90"/>
    <w:rsid w:val="00117152"/>
    <w:rsid w:val="00117B50"/>
    <w:rsid w:val="00123B05"/>
    <w:rsid w:val="00131C67"/>
    <w:rsid w:val="00133297"/>
    <w:rsid w:val="0013619B"/>
    <w:rsid w:val="00144B5C"/>
    <w:rsid w:val="0014524B"/>
    <w:rsid w:val="00146314"/>
    <w:rsid w:val="00150B87"/>
    <w:rsid w:val="00151A42"/>
    <w:rsid w:val="00153589"/>
    <w:rsid w:val="00153630"/>
    <w:rsid w:val="00154DDE"/>
    <w:rsid w:val="0015567C"/>
    <w:rsid w:val="001571A1"/>
    <w:rsid w:val="00160173"/>
    <w:rsid w:val="001603F7"/>
    <w:rsid w:val="00161D3B"/>
    <w:rsid w:val="00162FE7"/>
    <w:rsid w:val="00167CAE"/>
    <w:rsid w:val="001714FF"/>
    <w:rsid w:val="00171ECC"/>
    <w:rsid w:val="00172B44"/>
    <w:rsid w:val="0017560D"/>
    <w:rsid w:val="00186733"/>
    <w:rsid w:val="001923EF"/>
    <w:rsid w:val="00194B52"/>
    <w:rsid w:val="00195489"/>
    <w:rsid w:val="001A316A"/>
    <w:rsid w:val="001A3469"/>
    <w:rsid w:val="001A55C5"/>
    <w:rsid w:val="001B0E74"/>
    <w:rsid w:val="001B18E2"/>
    <w:rsid w:val="001B3DBE"/>
    <w:rsid w:val="001C267C"/>
    <w:rsid w:val="001C3792"/>
    <w:rsid w:val="001C3C97"/>
    <w:rsid w:val="001C434B"/>
    <w:rsid w:val="001C51B3"/>
    <w:rsid w:val="001C545F"/>
    <w:rsid w:val="001D00E7"/>
    <w:rsid w:val="001D223E"/>
    <w:rsid w:val="001D6F78"/>
    <w:rsid w:val="001E509C"/>
    <w:rsid w:val="001E53EC"/>
    <w:rsid w:val="001E5906"/>
    <w:rsid w:val="001E5D0B"/>
    <w:rsid w:val="001E6B9E"/>
    <w:rsid w:val="001F02BE"/>
    <w:rsid w:val="001F0D3A"/>
    <w:rsid w:val="001F0D7A"/>
    <w:rsid w:val="001F0F91"/>
    <w:rsid w:val="001F183C"/>
    <w:rsid w:val="001F1EE4"/>
    <w:rsid w:val="001F3783"/>
    <w:rsid w:val="001F6221"/>
    <w:rsid w:val="00202739"/>
    <w:rsid w:val="00211B27"/>
    <w:rsid w:val="00215250"/>
    <w:rsid w:val="0021780C"/>
    <w:rsid w:val="002207F3"/>
    <w:rsid w:val="00222BE8"/>
    <w:rsid w:val="002246A9"/>
    <w:rsid w:val="002249D4"/>
    <w:rsid w:val="002308F4"/>
    <w:rsid w:val="00231D65"/>
    <w:rsid w:val="00234016"/>
    <w:rsid w:val="00242539"/>
    <w:rsid w:val="00243302"/>
    <w:rsid w:val="002439C3"/>
    <w:rsid w:val="00247579"/>
    <w:rsid w:val="002504B3"/>
    <w:rsid w:val="00251745"/>
    <w:rsid w:val="002539D6"/>
    <w:rsid w:val="002561C8"/>
    <w:rsid w:val="002566C2"/>
    <w:rsid w:val="0026328C"/>
    <w:rsid w:val="00264229"/>
    <w:rsid w:val="00264561"/>
    <w:rsid w:val="002649F3"/>
    <w:rsid w:val="00265AD6"/>
    <w:rsid w:val="00274CD9"/>
    <w:rsid w:val="002769F0"/>
    <w:rsid w:val="002805A3"/>
    <w:rsid w:val="0028299F"/>
    <w:rsid w:val="002840DC"/>
    <w:rsid w:val="00285D90"/>
    <w:rsid w:val="00292E4F"/>
    <w:rsid w:val="0029378D"/>
    <w:rsid w:val="00295B26"/>
    <w:rsid w:val="00296933"/>
    <w:rsid w:val="002A0BEE"/>
    <w:rsid w:val="002A2685"/>
    <w:rsid w:val="002A4D3F"/>
    <w:rsid w:val="002A57B7"/>
    <w:rsid w:val="002B197E"/>
    <w:rsid w:val="002B46B3"/>
    <w:rsid w:val="002B509D"/>
    <w:rsid w:val="002B5FC0"/>
    <w:rsid w:val="002C12D1"/>
    <w:rsid w:val="002C2AB7"/>
    <w:rsid w:val="002C3926"/>
    <w:rsid w:val="002C59FA"/>
    <w:rsid w:val="002C6208"/>
    <w:rsid w:val="002C632C"/>
    <w:rsid w:val="002C63BF"/>
    <w:rsid w:val="002C6F2B"/>
    <w:rsid w:val="002C74C5"/>
    <w:rsid w:val="002C75D7"/>
    <w:rsid w:val="002C7CCE"/>
    <w:rsid w:val="002D1BED"/>
    <w:rsid w:val="002D67DE"/>
    <w:rsid w:val="002E53D9"/>
    <w:rsid w:val="002E6BAC"/>
    <w:rsid w:val="002E7E48"/>
    <w:rsid w:val="002F04EE"/>
    <w:rsid w:val="002F0D3D"/>
    <w:rsid w:val="002F2681"/>
    <w:rsid w:val="002F411D"/>
    <w:rsid w:val="002F4213"/>
    <w:rsid w:val="002F60F7"/>
    <w:rsid w:val="0030107E"/>
    <w:rsid w:val="0030142B"/>
    <w:rsid w:val="003022F6"/>
    <w:rsid w:val="003064DE"/>
    <w:rsid w:val="003074F4"/>
    <w:rsid w:val="00311539"/>
    <w:rsid w:val="00311681"/>
    <w:rsid w:val="00311AB4"/>
    <w:rsid w:val="0031229D"/>
    <w:rsid w:val="00312D6E"/>
    <w:rsid w:val="00314A7C"/>
    <w:rsid w:val="0031589E"/>
    <w:rsid w:val="00316BD9"/>
    <w:rsid w:val="00317D90"/>
    <w:rsid w:val="00321BD5"/>
    <w:rsid w:val="00333F6E"/>
    <w:rsid w:val="00335130"/>
    <w:rsid w:val="00335CC4"/>
    <w:rsid w:val="003363D9"/>
    <w:rsid w:val="00340AAC"/>
    <w:rsid w:val="00343688"/>
    <w:rsid w:val="00343887"/>
    <w:rsid w:val="00345D32"/>
    <w:rsid w:val="00346BAD"/>
    <w:rsid w:val="00347442"/>
    <w:rsid w:val="00347F42"/>
    <w:rsid w:val="0035067F"/>
    <w:rsid w:val="00354873"/>
    <w:rsid w:val="00354910"/>
    <w:rsid w:val="00355B31"/>
    <w:rsid w:val="00362924"/>
    <w:rsid w:val="00366877"/>
    <w:rsid w:val="003735C1"/>
    <w:rsid w:val="003762A7"/>
    <w:rsid w:val="00376AD9"/>
    <w:rsid w:val="00381F6A"/>
    <w:rsid w:val="0038226B"/>
    <w:rsid w:val="003829CE"/>
    <w:rsid w:val="00385FFD"/>
    <w:rsid w:val="0039036F"/>
    <w:rsid w:val="00390D36"/>
    <w:rsid w:val="00390D6B"/>
    <w:rsid w:val="00391C70"/>
    <w:rsid w:val="00391CAC"/>
    <w:rsid w:val="00392006"/>
    <w:rsid w:val="003922F3"/>
    <w:rsid w:val="003A3717"/>
    <w:rsid w:val="003A7D20"/>
    <w:rsid w:val="003B3653"/>
    <w:rsid w:val="003B4029"/>
    <w:rsid w:val="003B52A5"/>
    <w:rsid w:val="003B75A5"/>
    <w:rsid w:val="003B7D6A"/>
    <w:rsid w:val="003B7F97"/>
    <w:rsid w:val="003C08DD"/>
    <w:rsid w:val="003C0FA5"/>
    <w:rsid w:val="003C3AA9"/>
    <w:rsid w:val="003C62BE"/>
    <w:rsid w:val="003C6A92"/>
    <w:rsid w:val="003D4C80"/>
    <w:rsid w:val="003D4FE1"/>
    <w:rsid w:val="003E073E"/>
    <w:rsid w:val="003E4019"/>
    <w:rsid w:val="003E47BB"/>
    <w:rsid w:val="003E77C0"/>
    <w:rsid w:val="003F0B47"/>
    <w:rsid w:val="003F0BA3"/>
    <w:rsid w:val="003F3635"/>
    <w:rsid w:val="003F478E"/>
    <w:rsid w:val="003F6C38"/>
    <w:rsid w:val="003F79C0"/>
    <w:rsid w:val="004001B3"/>
    <w:rsid w:val="00406423"/>
    <w:rsid w:val="0040696A"/>
    <w:rsid w:val="0040722E"/>
    <w:rsid w:val="00407842"/>
    <w:rsid w:val="00414C24"/>
    <w:rsid w:val="0041739A"/>
    <w:rsid w:val="004216FF"/>
    <w:rsid w:val="0042197C"/>
    <w:rsid w:val="004259C6"/>
    <w:rsid w:val="0042725D"/>
    <w:rsid w:val="004323CF"/>
    <w:rsid w:val="00433168"/>
    <w:rsid w:val="0043351D"/>
    <w:rsid w:val="004336D1"/>
    <w:rsid w:val="00435161"/>
    <w:rsid w:val="00437664"/>
    <w:rsid w:val="004379D6"/>
    <w:rsid w:val="00440931"/>
    <w:rsid w:val="00441F8C"/>
    <w:rsid w:val="00442B43"/>
    <w:rsid w:val="0044439D"/>
    <w:rsid w:val="00447024"/>
    <w:rsid w:val="0045071C"/>
    <w:rsid w:val="00450F17"/>
    <w:rsid w:val="004535BC"/>
    <w:rsid w:val="0045440C"/>
    <w:rsid w:val="0045611E"/>
    <w:rsid w:val="00456ACC"/>
    <w:rsid w:val="0045775F"/>
    <w:rsid w:val="00460DE7"/>
    <w:rsid w:val="004612EA"/>
    <w:rsid w:val="00461EC5"/>
    <w:rsid w:val="0046484E"/>
    <w:rsid w:val="004722D3"/>
    <w:rsid w:val="00473644"/>
    <w:rsid w:val="00473A9C"/>
    <w:rsid w:val="00474C74"/>
    <w:rsid w:val="0047754B"/>
    <w:rsid w:val="00482950"/>
    <w:rsid w:val="00485E02"/>
    <w:rsid w:val="00491496"/>
    <w:rsid w:val="004941EB"/>
    <w:rsid w:val="004A10A2"/>
    <w:rsid w:val="004A215E"/>
    <w:rsid w:val="004A47D6"/>
    <w:rsid w:val="004A53B6"/>
    <w:rsid w:val="004A542D"/>
    <w:rsid w:val="004A7435"/>
    <w:rsid w:val="004B3C8C"/>
    <w:rsid w:val="004B4396"/>
    <w:rsid w:val="004B48C5"/>
    <w:rsid w:val="004B695B"/>
    <w:rsid w:val="004B6998"/>
    <w:rsid w:val="004B6DDE"/>
    <w:rsid w:val="004C088C"/>
    <w:rsid w:val="004C1CDE"/>
    <w:rsid w:val="004C1D80"/>
    <w:rsid w:val="004D3D9E"/>
    <w:rsid w:val="004D7306"/>
    <w:rsid w:val="004D7A18"/>
    <w:rsid w:val="004E1EAB"/>
    <w:rsid w:val="004E3733"/>
    <w:rsid w:val="004E3EEE"/>
    <w:rsid w:val="004E3F05"/>
    <w:rsid w:val="004E3F49"/>
    <w:rsid w:val="0050231F"/>
    <w:rsid w:val="00503143"/>
    <w:rsid w:val="005063CC"/>
    <w:rsid w:val="0051388B"/>
    <w:rsid w:val="00517798"/>
    <w:rsid w:val="00520645"/>
    <w:rsid w:val="00521720"/>
    <w:rsid w:val="00521D6D"/>
    <w:rsid w:val="005227A9"/>
    <w:rsid w:val="00527DCA"/>
    <w:rsid w:val="00531619"/>
    <w:rsid w:val="00533DF7"/>
    <w:rsid w:val="00543B7B"/>
    <w:rsid w:val="005461AD"/>
    <w:rsid w:val="00551058"/>
    <w:rsid w:val="0055147A"/>
    <w:rsid w:val="0055322F"/>
    <w:rsid w:val="00554A92"/>
    <w:rsid w:val="00554C23"/>
    <w:rsid w:val="00557268"/>
    <w:rsid w:val="005607E0"/>
    <w:rsid w:val="00563A09"/>
    <w:rsid w:val="00565968"/>
    <w:rsid w:val="00570438"/>
    <w:rsid w:val="00570A94"/>
    <w:rsid w:val="005758EE"/>
    <w:rsid w:val="0057672B"/>
    <w:rsid w:val="00576FD5"/>
    <w:rsid w:val="00585985"/>
    <w:rsid w:val="00585F39"/>
    <w:rsid w:val="0058704E"/>
    <w:rsid w:val="0059526D"/>
    <w:rsid w:val="005A0604"/>
    <w:rsid w:val="005A64FF"/>
    <w:rsid w:val="005B2627"/>
    <w:rsid w:val="005B3F3D"/>
    <w:rsid w:val="005B4E6A"/>
    <w:rsid w:val="005B6A37"/>
    <w:rsid w:val="005C24B4"/>
    <w:rsid w:val="005C4670"/>
    <w:rsid w:val="005C4B0B"/>
    <w:rsid w:val="005C5F71"/>
    <w:rsid w:val="005D2115"/>
    <w:rsid w:val="005D4674"/>
    <w:rsid w:val="005D47B6"/>
    <w:rsid w:val="005E3157"/>
    <w:rsid w:val="005E601C"/>
    <w:rsid w:val="005E62C9"/>
    <w:rsid w:val="005E6591"/>
    <w:rsid w:val="005F09C6"/>
    <w:rsid w:val="005F3FE6"/>
    <w:rsid w:val="005F4932"/>
    <w:rsid w:val="005F5FAB"/>
    <w:rsid w:val="005F7133"/>
    <w:rsid w:val="00601237"/>
    <w:rsid w:val="0060167D"/>
    <w:rsid w:val="00602D76"/>
    <w:rsid w:val="00604A9D"/>
    <w:rsid w:val="006053F9"/>
    <w:rsid w:val="006129BC"/>
    <w:rsid w:val="00614FCF"/>
    <w:rsid w:val="006157F5"/>
    <w:rsid w:val="006165C9"/>
    <w:rsid w:val="00620616"/>
    <w:rsid w:val="00620955"/>
    <w:rsid w:val="00620EB3"/>
    <w:rsid w:val="00621922"/>
    <w:rsid w:val="006247B6"/>
    <w:rsid w:val="00624D00"/>
    <w:rsid w:val="00625AB8"/>
    <w:rsid w:val="0063013A"/>
    <w:rsid w:val="00630AF4"/>
    <w:rsid w:val="006311E1"/>
    <w:rsid w:val="006331A5"/>
    <w:rsid w:val="00633CAC"/>
    <w:rsid w:val="00635172"/>
    <w:rsid w:val="00643C3D"/>
    <w:rsid w:val="006473E5"/>
    <w:rsid w:val="00647901"/>
    <w:rsid w:val="0065215F"/>
    <w:rsid w:val="00654D5F"/>
    <w:rsid w:val="00655061"/>
    <w:rsid w:val="006620A1"/>
    <w:rsid w:val="00662851"/>
    <w:rsid w:val="00662FE0"/>
    <w:rsid w:val="0066475A"/>
    <w:rsid w:val="00664A0C"/>
    <w:rsid w:val="00665F07"/>
    <w:rsid w:val="006703C0"/>
    <w:rsid w:val="006717A4"/>
    <w:rsid w:val="00672F5A"/>
    <w:rsid w:val="00677BBD"/>
    <w:rsid w:val="00677DB5"/>
    <w:rsid w:val="00677FBF"/>
    <w:rsid w:val="00681084"/>
    <w:rsid w:val="00681148"/>
    <w:rsid w:val="00681CEC"/>
    <w:rsid w:val="00683EB7"/>
    <w:rsid w:val="00685B22"/>
    <w:rsid w:val="00686C92"/>
    <w:rsid w:val="006905F2"/>
    <w:rsid w:val="0069309A"/>
    <w:rsid w:val="006932B0"/>
    <w:rsid w:val="00694FD7"/>
    <w:rsid w:val="00696CE6"/>
    <w:rsid w:val="006A53AE"/>
    <w:rsid w:val="006B082A"/>
    <w:rsid w:val="006B0BBA"/>
    <w:rsid w:val="006B27B8"/>
    <w:rsid w:val="006B4473"/>
    <w:rsid w:val="006B6640"/>
    <w:rsid w:val="006C133A"/>
    <w:rsid w:val="006C2B03"/>
    <w:rsid w:val="006C410F"/>
    <w:rsid w:val="006C4B6A"/>
    <w:rsid w:val="006C4C9D"/>
    <w:rsid w:val="006D146B"/>
    <w:rsid w:val="006D1676"/>
    <w:rsid w:val="006D7DCB"/>
    <w:rsid w:val="006E090B"/>
    <w:rsid w:val="006E1F15"/>
    <w:rsid w:val="006E3B8A"/>
    <w:rsid w:val="006E54AA"/>
    <w:rsid w:val="006E6B7D"/>
    <w:rsid w:val="006E7EC9"/>
    <w:rsid w:val="006F0DDB"/>
    <w:rsid w:val="006F1E1F"/>
    <w:rsid w:val="006F2649"/>
    <w:rsid w:val="006F3E45"/>
    <w:rsid w:val="006F4B98"/>
    <w:rsid w:val="006F52EB"/>
    <w:rsid w:val="00701150"/>
    <w:rsid w:val="007073DF"/>
    <w:rsid w:val="00712368"/>
    <w:rsid w:val="0071240C"/>
    <w:rsid w:val="00713733"/>
    <w:rsid w:val="0071405A"/>
    <w:rsid w:val="00714198"/>
    <w:rsid w:val="00721AA5"/>
    <w:rsid w:val="00723902"/>
    <w:rsid w:val="00723E88"/>
    <w:rsid w:val="00725EF7"/>
    <w:rsid w:val="00733B05"/>
    <w:rsid w:val="007411F6"/>
    <w:rsid w:val="00744A15"/>
    <w:rsid w:val="00744C5A"/>
    <w:rsid w:val="0075107D"/>
    <w:rsid w:val="0075478D"/>
    <w:rsid w:val="00756B34"/>
    <w:rsid w:val="0076011A"/>
    <w:rsid w:val="00761262"/>
    <w:rsid w:val="007628EB"/>
    <w:rsid w:val="0076448D"/>
    <w:rsid w:val="00765B37"/>
    <w:rsid w:val="00766D16"/>
    <w:rsid w:val="00771868"/>
    <w:rsid w:val="00771896"/>
    <w:rsid w:val="007723FE"/>
    <w:rsid w:val="00774155"/>
    <w:rsid w:val="0077481D"/>
    <w:rsid w:val="0078168F"/>
    <w:rsid w:val="00785831"/>
    <w:rsid w:val="007875CF"/>
    <w:rsid w:val="007878F6"/>
    <w:rsid w:val="00790E99"/>
    <w:rsid w:val="00791F1A"/>
    <w:rsid w:val="007933D0"/>
    <w:rsid w:val="00794EDB"/>
    <w:rsid w:val="007950AB"/>
    <w:rsid w:val="007A39A3"/>
    <w:rsid w:val="007A3D5C"/>
    <w:rsid w:val="007A5A12"/>
    <w:rsid w:val="007B1ABF"/>
    <w:rsid w:val="007C38F4"/>
    <w:rsid w:val="007D065A"/>
    <w:rsid w:val="007D077E"/>
    <w:rsid w:val="007D12E7"/>
    <w:rsid w:val="007D2FC6"/>
    <w:rsid w:val="007D3595"/>
    <w:rsid w:val="007D4D5E"/>
    <w:rsid w:val="007D66E3"/>
    <w:rsid w:val="007D70CB"/>
    <w:rsid w:val="007E00BB"/>
    <w:rsid w:val="007E222E"/>
    <w:rsid w:val="007E41C6"/>
    <w:rsid w:val="007E6DF8"/>
    <w:rsid w:val="007F02E7"/>
    <w:rsid w:val="007F0CB2"/>
    <w:rsid w:val="007F1AAE"/>
    <w:rsid w:val="007F1FF4"/>
    <w:rsid w:val="007F34E6"/>
    <w:rsid w:val="007F3F2F"/>
    <w:rsid w:val="007F6E46"/>
    <w:rsid w:val="007F7FBF"/>
    <w:rsid w:val="0080258F"/>
    <w:rsid w:val="00804439"/>
    <w:rsid w:val="0081193B"/>
    <w:rsid w:val="008124F4"/>
    <w:rsid w:val="00815E20"/>
    <w:rsid w:val="008164D3"/>
    <w:rsid w:val="008179DF"/>
    <w:rsid w:val="0082562E"/>
    <w:rsid w:val="00827AD0"/>
    <w:rsid w:val="008323D5"/>
    <w:rsid w:val="00833A61"/>
    <w:rsid w:val="008361BB"/>
    <w:rsid w:val="00836895"/>
    <w:rsid w:val="00842E9E"/>
    <w:rsid w:val="008451FF"/>
    <w:rsid w:val="008459F7"/>
    <w:rsid w:val="00845D74"/>
    <w:rsid w:val="00846F71"/>
    <w:rsid w:val="00847020"/>
    <w:rsid w:val="00847BB5"/>
    <w:rsid w:val="0085009E"/>
    <w:rsid w:val="00850B14"/>
    <w:rsid w:val="00850B72"/>
    <w:rsid w:val="00852A63"/>
    <w:rsid w:val="008540A8"/>
    <w:rsid w:val="0085585D"/>
    <w:rsid w:val="008604EB"/>
    <w:rsid w:val="0086569B"/>
    <w:rsid w:val="00865D9D"/>
    <w:rsid w:val="00866CA8"/>
    <w:rsid w:val="008707F6"/>
    <w:rsid w:val="00871DE1"/>
    <w:rsid w:val="00872EF8"/>
    <w:rsid w:val="00882D24"/>
    <w:rsid w:val="0088361D"/>
    <w:rsid w:val="0088697A"/>
    <w:rsid w:val="0088749A"/>
    <w:rsid w:val="0088792B"/>
    <w:rsid w:val="00887CD0"/>
    <w:rsid w:val="00891292"/>
    <w:rsid w:val="00891B52"/>
    <w:rsid w:val="00892BBA"/>
    <w:rsid w:val="00893E43"/>
    <w:rsid w:val="0089423F"/>
    <w:rsid w:val="008950FD"/>
    <w:rsid w:val="00896029"/>
    <w:rsid w:val="008A0226"/>
    <w:rsid w:val="008A0A92"/>
    <w:rsid w:val="008A1270"/>
    <w:rsid w:val="008A30D8"/>
    <w:rsid w:val="008B281D"/>
    <w:rsid w:val="008B3E3D"/>
    <w:rsid w:val="008B53D7"/>
    <w:rsid w:val="008B6354"/>
    <w:rsid w:val="008C27C0"/>
    <w:rsid w:val="008C4ED3"/>
    <w:rsid w:val="008C5BA7"/>
    <w:rsid w:val="008C6758"/>
    <w:rsid w:val="008D158F"/>
    <w:rsid w:val="008D19E6"/>
    <w:rsid w:val="008D1EA6"/>
    <w:rsid w:val="008D2E2E"/>
    <w:rsid w:val="008D2EEC"/>
    <w:rsid w:val="008D32A5"/>
    <w:rsid w:val="008D55DC"/>
    <w:rsid w:val="008D5B5B"/>
    <w:rsid w:val="008E3EFB"/>
    <w:rsid w:val="008E4A1D"/>
    <w:rsid w:val="00900005"/>
    <w:rsid w:val="00901FB8"/>
    <w:rsid w:val="0090228B"/>
    <w:rsid w:val="00902D7F"/>
    <w:rsid w:val="009060F9"/>
    <w:rsid w:val="00907285"/>
    <w:rsid w:val="00913B5D"/>
    <w:rsid w:val="00914E68"/>
    <w:rsid w:val="0091635E"/>
    <w:rsid w:val="00923666"/>
    <w:rsid w:val="00925E36"/>
    <w:rsid w:val="00927E04"/>
    <w:rsid w:val="00930869"/>
    <w:rsid w:val="00931336"/>
    <w:rsid w:val="00932EDE"/>
    <w:rsid w:val="00934A31"/>
    <w:rsid w:val="0094098E"/>
    <w:rsid w:val="0094202C"/>
    <w:rsid w:val="00947420"/>
    <w:rsid w:val="00950A5F"/>
    <w:rsid w:val="00950E07"/>
    <w:rsid w:val="009536AA"/>
    <w:rsid w:val="00953A58"/>
    <w:rsid w:val="00954D71"/>
    <w:rsid w:val="009563CF"/>
    <w:rsid w:val="00956702"/>
    <w:rsid w:val="0095716F"/>
    <w:rsid w:val="00962D4A"/>
    <w:rsid w:val="00965E9F"/>
    <w:rsid w:val="0097087C"/>
    <w:rsid w:val="009741E2"/>
    <w:rsid w:val="009903C9"/>
    <w:rsid w:val="009932DC"/>
    <w:rsid w:val="00995033"/>
    <w:rsid w:val="00996706"/>
    <w:rsid w:val="00997106"/>
    <w:rsid w:val="009A2FDC"/>
    <w:rsid w:val="009A3368"/>
    <w:rsid w:val="009A3867"/>
    <w:rsid w:val="009A4A75"/>
    <w:rsid w:val="009A7F3A"/>
    <w:rsid w:val="009B421F"/>
    <w:rsid w:val="009B644E"/>
    <w:rsid w:val="009B6525"/>
    <w:rsid w:val="009C350C"/>
    <w:rsid w:val="009C4C0D"/>
    <w:rsid w:val="009C5E9B"/>
    <w:rsid w:val="009D1FA5"/>
    <w:rsid w:val="009D4816"/>
    <w:rsid w:val="009E05F4"/>
    <w:rsid w:val="009E1092"/>
    <w:rsid w:val="009E4558"/>
    <w:rsid w:val="009E4BC8"/>
    <w:rsid w:val="009F0323"/>
    <w:rsid w:val="009F0E0D"/>
    <w:rsid w:val="009F30CD"/>
    <w:rsid w:val="009F7619"/>
    <w:rsid w:val="009F7ABC"/>
    <w:rsid w:val="00A0060C"/>
    <w:rsid w:val="00A007AC"/>
    <w:rsid w:val="00A02884"/>
    <w:rsid w:val="00A02A47"/>
    <w:rsid w:val="00A07F07"/>
    <w:rsid w:val="00A11939"/>
    <w:rsid w:val="00A13130"/>
    <w:rsid w:val="00A14513"/>
    <w:rsid w:val="00A16D43"/>
    <w:rsid w:val="00A21AF0"/>
    <w:rsid w:val="00A24D1A"/>
    <w:rsid w:val="00A269A1"/>
    <w:rsid w:val="00A33A97"/>
    <w:rsid w:val="00A37FD0"/>
    <w:rsid w:val="00A407C9"/>
    <w:rsid w:val="00A50109"/>
    <w:rsid w:val="00A52630"/>
    <w:rsid w:val="00A52B28"/>
    <w:rsid w:val="00A63E64"/>
    <w:rsid w:val="00A64602"/>
    <w:rsid w:val="00A665A8"/>
    <w:rsid w:val="00A71162"/>
    <w:rsid w:val="00A727A0"/>
    <w:rsid w:val="00A74EBD"/>
    <w:rsid w:val="00A771AC"/>
    <w:rsid w:val="00A82D6B"/>
    <w:rsid w:val="00A83608"/>
    <w:rsid w:val="00A86082"/>
    <w:rsid w:val="00A8711C"/>
    <w:rsid w:val="00A90882"/>
    <w:rsid w:val="00A91184"/>
    <w:rsid w:val="00A91625"/>
    <w:rsid w:val="00A94F76"/>
    <w:rsid w:val="00A971B0"/>
    <w:rsid w:val="00AA0F07"/>
    <w:rsid w:val="00AA62E7"/>
    <w:rsid w:val="00AB00CD"/>
    <w:rsid w:val="00AB0A16"/>
    <w:rsid w:val="00AB165C"/>
    <w:rsid w:val="00AB2CC7"/>
    <w:rsid w:val="00AB4F0D"/>
    <w:rsid w:val="00AB566C"/>
    <w:rsid w:val="00AC1821"/>
    <w:rsid w:val="00AC4161"/>
    <w:rsid w:val="00AC62F3"/>
    <w:rsid w:val="00AC6F42"/>
    <w:rsid w:val="00AD0D0D"/>
    <w:rsid w:val="00AD198F"/>
    <w:rsid w:val="00AE36B3"/>
    <w:rsid w:val="00AF0B52"/>
    <w:rsid w:val="00AF1421"/>
    <w:rsid w:val="00AF214A"/>
    <w:rsid w:val="00AF2B58"/>
    <w:rsid w:val="00AF2E4C"/>
    <w:rsid w:val="00AF36DF"/>
    <w:rsid w:val="00AF5D0B"/>
    <w:rsid w:val="00AF6DC1"/>
    <w:rsid w:val="00AF7F73"/>
    <w:rsid w:val="00B00067"/>
    <w:rsid w:val="00B00101"/>
    <w:rsid w:val="00B02299"/>
    <w:rsid w:val="00B04777"/>
    <w:rsid w:val="00B0505A"/>
    <w:rsid w:val="00B0565A"/>
    <w:rsid w:val="00B13813"/>
    <w:rsid w:val="00B15C28"/>
    <w:rsid w:val="00B22FD5"/>
    <w:rsid w:val="00B268AD"/>
    <w:rsid w:val="00B301B7"/>
    <w:rsid w:val="00B3106D"/>
    <w:rsid w:val="00B342BE"/>
    <w:rsid w:val="00B35306"/>
    <w:rsid w:val="00B43AEE"/>
    <w:rsid w:val="00B471FB"/>
    <w:rsid w:val="00B54F26"/>
    <w:rsid w:val="00B556A5"/>
    <w:rsid w:val="00B55C14"/>
    <w:rsid w:val="00B57DCE"/>
    <w:rsid w:val="00B6011F"/>
    <w:rsid w:val="00B60E6B"/>
    <w:rsid w:val="00B63BEA"/>
    <w:rsid w:val="00B64E9A"/>
    <w:rsid w:val="00B661E7"/>
    <w:rsid w:val="00B67622"/>
    <w:rsid w:val="00B70304"/>
    <w:rsid w:val="00B71062"/>
    <w:rsid w:val="00B71487"/>
    <w:rsid w:val="00B71A7C"/>
    <w:rsid w:val="00B7393B"/>
    <w:rsid w:val="00B74AD0"/>
    <w:rsid w:val="00B754B3"/>
    <w:rsid w:val="00B7555E"/>
    <w:rsid w:val="00B76A8B"/>
    <w:rsid w:val="00B835B2"/>
    <w:rsid w:val="00B8590B"/>
    <w:rsid w:val="00B86609"/>
    <w:rsid w:val="00B877F9"/>
    <w:rsid w:val="00B87F4D"/>
    <w:rsid w:val="00B91746"/>
    <w:rsid w:val="00B92383"/>
    <w:rsid w:val="00B928A2"/>
    <w:rsid w:val="00B9524C"/>
    <w:rsid w:val="00B95991"/>
    <w:rsid w:val="00B96E16"/>
    <w:rsid w:val="00B97D54"/>
    <w:rsid w:val="00BA0697"/>
    <w:rsid w:val="00BA0C43"/>
    <w:rsid w:val="00BA3F35"/>
    <w:rsid w:val="00BA4096"/>
    <w:rsid w:val="00BA455F"/>
    <w:rsid w:val="00BA45B2"/>
    <w:rsid w:val="00BA50E7"/>
    <w:rsid w:val="00BB4868"/>
    <w:rsid w:val="00BB7229"/>
    <w:rsid w:val="00BC2487"/>
    <w:rsid w:val="00BC28A7"/>
    <w:rsid w:val="00BC3FA9"/>
    <w:rsid w:val="00BC4037"/>
    <w:rsid w:val="00BC6085"/>
    <w:rsid w:val="00BC7064"/>
    <w:rsid w:val="00BC7877"/>
    <w:rsid w:val="00BD03F4"/>
    <w:rsid w:val="00BD0EE7"/>
    <w:rsid w:val="00BD1408"/>
    <w:rsid w:val="00BD3445"/>
    <w:rsid w:val="00BE30CF"/>
    <w:rsid w:val="00BE6BA4"/>
    <w:rsid w:val="00BE7256"/>
    <w:rsid w:val="00BF3B8C"/>
    <w:rsid w:val="00BF4CBD"/>
    <w:rsid w:val="00BF5A2D"/>
    <w:rsid w:val="00C01CFD"/>
    <w:rsid w:val="00C07F13"/>
    <w:rsid w:val="00C1109C"/>
    <w:rsid w:val="00C145FF"/>
    <w:rsid w:val="00C17CA2"/>
    <w:rsid w:val="00C22B27"/>
    <w:rsid w:val="00C22FD8"/>
    <w:rsid w:val="00C23157"/>
    <w:rsid w:val="00C25556"/>
    <w:rsid w:val="00C264B0"/>
    <w:rsid w:val="00C2685B"/>
    <w:rsid w:val="00C34669"/>
    <w:rsid w:val="00C3544B"/>
    <w:rsid w:val="00C35B8E"/>
    <w:rsid w:val="00C35FA1"/>
    <w:rsid w:val="00C36F1A"/>
    <w:rsid w:val="00C37413"/>
    <w:rsid w:val="00C4087F"/>
    <w:rsid w:val="00C4273F"/>
    <w:rsid w:val="00C4433B"/>
    <w:rsid w:val="00C44AE7"/>
    <w:rsid w:val="00C45315"/>
    <w:rsid w:val="00C46D01"/>
    <w:rsid w:val="00C471DC"/>
    <w:rsid w:val="00C516B8"/>
    <w:rsid w:val="00C5355A"/>
    <w:rsid w:val="00C54B4B"/>
    <w:rsid w:val="00C5513A"/>
    <w:rsid w:val="00C55D64"/>
    <w:rsid w:val="00C56889"/>
    <w:rsid w:val="00C56F45"/>
    <w:rsid w:val="00C605B3"/>
    <w:rsid w:val="00C61452"/>
    <w:rsid w:val="00C62978"/>
    <w:rsid w:val="00C63B4F"/>
    <w:rsid w:val="00C63D3B"/>
    <w:rsid w:val="00C6461A"/>
    <w:rsid w:val="00C66586"/>
    <w:rsid w:val="00C67D0B"/>
    <w:rsid w:val="00C70D94"/>
    <w:rsid w:val="00C7185F"/>
    <w:rsid w:val="00C74C87"/>
    <w:rsid w:val="00C81442"/>
    <w:rsid w:val="00C92970"/>
    <w:rsid w:val="00C935CC"/>
    <w:rsid w:val="00C95DF4"/>
    <w:rsid w:val="00C9621B"/>
    <w:rsid w:val="00CA0316"/>
    <w:rsid w:val="00CA0F24"/>
    <w:rsid w:val="00CA2766"/>
    <w:rsid w:val="00CA33DC"/>
    <w:rsid w:val="00CA7972"/>
    <w:rsid w:val="00CB6768"/>
    <w:rsid w:val="00CB7FCA"/>
    <w:rsid w:val="00CC2F66"/>
    <w:rsid w:val="00CC3E97"/>
    <w:rsid w:val="00CC40E6"/>
    <w:rsid w:val="00CC4B84"/>
    <w:rsid w:val="00CC4FBC"/>
    <w:rsid w:val="00CD1BC7"/>
    <w:rsid w:val="00CE0742"/>
    <w:rsid w:val="00CE5481"/>
    <w:rsid w:val="00CE625E"/>
    <w:rsid w:val="00CE7529"/>
    <w:rsid w:val="00CF0946"/>
    <w:rsid w:val="00CF1B2A"/>
    <w:rsid w:val="00D017EE"/>
    <w:rsid w:val="00D07AD1"/>
    <w:rsid w:val="00D10365"/>
    <w:rsid w:val="00D114E9"/>
    <w:rsid w:val="00D1369D"/>
    <w:rsid w:val="00D13B14"/>
    <w:rsid w:val="00D17714"/>
    <w:rsid w:val="00D17ED7"/>
    <w:rsid w:val="00D25727"/>
    <w:rsid w:val="00D31F54"/>
    <w:rsid w:val="00D360B5"/>
    <w:rsid w:val="00D36581"/>
    <w:rsid w:val="00D439D9"/>
    <w:rsid w:val="00D47F17"/>
    <w:rsid w:val="00D52A87"/>
    <w:rsid w:val="00D5318A"/>
    <w:rsid w:val="00D531C2"/>
    <w:rsid w:val="00D53574"/>
    <w:rsid w:val="00D53D75"/>
    <w:rsid w:val="00D56138"/>
    <w:rsid w:val="00D563FE"/>
    <w:rsid w:val="00D62D59"/>
    <w:rsid w:val="00D63195"/>
    <w:rsid w:val="00D6358A"/>
    <w:rsid w:val="00D63958"/>
    <w:rsid w:val="00D63D0D"/>
    <w:rsid w:val="00D6430E"/>
    <w:rsid w:val="00D658AF"/>
    <w:rsid w:val="00D71DD6"/>
    <w:rsid w:val="00D732E8"/>
    <w:rsid w:val="00D7400F"/>
    <w:rsid w:val="00D77040"/>
    <w:rsid w:val="00D77058"/>
    <w:rsid w:val="00D80186"/>
    <w:rsid w:val="00D81126"/>
    <w:rsid w:val="00D81FB9"/>
    <w:rsid w:val="00D8535B"/>
    <w:rsid w:val="00D87208"/>
    <w:rsid w:val="00D914FC"/>
    <w:rsid w:val="00D94A8C"/>
    <w:rsid w:val="00D96405"/>
    <w:rsid w:val="00DA183E"/>
    <w:rsid w:val="00DA2E00"/>
    <w:rsid w:val="00DA30C4"/>
    <w:rsid w:val="00DA33C7"/>
    <w:rsid w:val="00DA383F"/>
    <w:rsid w:val="00DA3904"/>
    <w:rsid w:val="00DA470E"/>
    <w:rsid w:val="00DA57E3"/>
    <w:rsid w:val="00DB06EF"/>
    <w:rsid w:val="00DB128F"/>
    <w:rsid w:val="00DB149A"/>
    <w:rsid w:val="00DB2B0B"/>
    <w:rsid w:val="00DB347C"/>
    <w:rsid w:val="00DB3817"/>
    <w:rsid w:val="00DB57FF"/>
    <w:rsid w:val="00DB5973"/>
    <w:rsid w:val="00DC5CC6"/>
    <w:rsid w:val="00DC76E2"/>
    <w:rsid w:val="00DD3937"/>
    <w:rsid w:val="00DD47BD"/>
    <w:rsid w:val="00DD4DAE"/>
    <w:rsid w:val="00DD7A24"/>
    <w:rsid w:val="00DD7E74"/>
    <w:rsid w:val="00DE011B"/>
    <w:rsid w:val="00DE2B92"/>
    <w:rsid w:val="00DE4C55"/>
    <w:rsid w:val="00DE6E1F"/>
    <w:rsid w:val="00DE76C8"/>
    <w:rsid w:val="00DF19AC"/>
    <w:rsid w:val="00DF318F"/>
    <w:rsid w:val="00DF4EFB"/>
    <w:rsid w:val="00DF749B"/>
    <w:rsid w:val="00E03D3B"/>
    <w:rsid w:val="00E045AC"/>
    <w:rsid w:val="00E06BD3"/>
    <w:rsid w:val="00E12A34"/>
    <w:rsid w:val="00E2229F"/>
    <w:rsid w:val="00E24E16"/>
    <w:rsid w:val="00E26C15"/>
    <w:rsid w:val="00E26C1E"/>
    <w:rsid w:val="00E305F0"/>
    <w:rsid w:val="00E31EEB"/>
    <w:rsid w:val="00E3233F"/>
    <w:rsid w:val="00E33E30"/>
    <w:rsid w:val="00E36E39"/>
    <w:rsid w:val="00E43762"/>
    <w:rsid w:val="00E44E17"/>
    <w:rsid w:val="00E5152C"/>
    <w:rsid w:val="00E5300F"/>
    <w:rsid w:val="00E542E9"/>
    <w:rsid w:val="00E56D56"/>
    <w:rsid w:val="00E611FC"/>
    <w:rsid w:val="00E61BEF"/>
    <w:rsid w:val="00E64C55"/>
    <w:rsid w:val="00E66078"/>
    <w:rsid w:val="00E661BA"/>
    <w:rsid w:val="00E707C1"/>
    <w:rsid w:val="00E72A0C"/>
    <w:rsid w:val="00E759FA"/>
    <w:rsid w:val="00E774A3"/>
    <w:rsid w:val="00E8000A"/>
    <w:rsid w:val="00E81584"/>
    <w:rsid w:val="00E81E2C"/>
    <w:rsid w:val="00E8277D"/>
    <w:rsid w:val="00E85A05"/>
    <w:rsid w:val="00E86CAE"/>
    <w:rsid w:val="00E87D7A"/>
    <w:rsid w:val="00E91A53"/>
    <w:rsid w:val="00E93323"/>
    <w:rsid w:val="00E95910"/>
    <w:rsid w:val="00E96563"/>
    <w:rsid w:val="00EA07F6"/>
    <w:rsid w:val="00EB1DDC"/>
    <w:rsid w:val="00EB4DCA"/>
    <w:rsid w:val="00EB5332"/>
    <w:rsid w:val="00EB6558"/>
    <w:rsid w:val="00EC0543"/>
    <w:rsid w:val="00EC3513"/>
    <w:rsid w:val="00EC4924"/>
    <w:rsid w:val="00EC62BA"/>
    <w:rsid w:val="00EC746D"/>
    <w:rsid w:val="00ED07E0"/>
    <w:rsid w:val="00ED2C93"/>
    <w:rsid w:val="00EE22E3"/>
    <w:rsid w:val="00EE7AD9"/>
    <w:rsid w:val="00EF177B"/>
    <w:rsid w:val="00EF4705"/>
    <w:rsid w:val="00EF5B77"/>
    <w:rsid w:val="00EF68F8"/>
    <w:rsid w:val="00F02340"/>
    <w:rsid w:val="00F05154"/>
    <w:rsid w:val="00F0534E"/>
    <w:rsid w:val="00F0649F"/>
    <w:rsid w:val="00F06814"/>
    <w:rsid w:val="00F06D4A"/>
    <w:rsid w:val="00F06F68"/>
    <w:rsid w:val="00F1226C"/>
    <w:rsid w:val="00F13688"/>
    <w:rsid w:val="00F15129"/>
    <w:rsid w:val="00F169F8"/>
    <w:rsid w:val="00F176AD"/>
    <w:rsid w:val="00F230F0"/>
    <w:rsid w:val="00F24892"/>
    <w:rsid w:val="00F25BBA"/>
    <w:rsid w:val="00F30DD7"/>
    <w:rsid w:val="00F314EF"/>
    <w:rsid w:val="00F35D29"/>
    <w:rsid w:val="00F35DC5"/>
    <w:rsid w:val="00F36065"/>
    <w:rsid w:val="00F46205"/>
    <w:rsid w:val="00F52D79"/>
    <w:rsid w:val="00F60D9D"/>
    <w:rsid w:val="00F6302A"/>
    <w:rsid w:val="00F64994"/>
    <w:rsid w:val="00F64B58"/>
    <w:rsid w:val="00F64C6F"/>
    <w:rsid w:val="00F67A7B"/>
    <w:rsid w:val="00F74381"/>
    <w:rsid w:val="00F75040"/>
    <w:rsid w:val="00F7556F"/>
    <w:rsid w:val="00F76A13"/>
    <w:rsid w:val="00F77BDA"/>
    <w:rsid w:val="00F804F8"/>
    <w:rsid w:val="00F82292"/>
    <w:rsid w:val="00F8346E"/>
    <w:rsid w:val="00F87625"/>
    <w:rsid w:val="00F91652"/>
    <w:rsid w:val="00F94A9E"/>
    <w:rsid w:val="00F95C23"/>
    <w:rsid w:val="00F97BA3"/>
    <w:rsid w:val="00FA112E"/>
    <w:rsid w:val="00FB438D"/>
    <w:rsid w:val="00FC3B12"/>
    <w:rsid w:val="00FC40D5"/>
    <w:rsid w:val="00FC5209"/>
    <w:rsid w:val="00FC677C"/>
    <w:rsid w:val="00FC7D03"/>
    <w:rsid w:val="00FD0FC8"/>
    <w:rsid w:val="00FD1F21"/>
    <w:rsid w:val="00FD28FD"/>
    <w:rsid w:val="00FD55E0"/>
    <w:rsid w:val="00FE1201"/>
    <w:rsid w:val="00FE26D5"/>
    <w:rsid w:val="00FF04AF"/>
    <w:rsid w:val="00FF1602"/>
    <w:rsid w:val="00FF1C09"/>
    <w:rsid w:val="00FF33D0"/>
    <w:rsid w:val="00FF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ACD24"/>
  <w15:chartTrackingRefBased/>
  <w15:docId w15:val="{E55BDBB0-6783-3B40-8F4C-F934A4CF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595"/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316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autoRedefine/>
    <w:qFormat/>
    <w:rsid w:val="00531619"/>
    <w:rPr>
      <w:rFonts w:ascii="Arial" w:hAnsi="Arial"/>
      <w:b/>
      <w:color w:val="000000" w:themeColor="text1"/>
      <w:sz w:val="22"/>
      <w:lang w:eastAsia="en-US"/>
    </w:rPr>
  </w:style>
  <w:style w:type="character" w:customStyle="1" w:styleId="10">
    <w:name w:val="标题 1 字符"/>
    <w:basedOn w:val="a0"/>
    <w:link w:val="1"/>
    <w:uiPriority w:val="9"/>
    <w:rsid w:val="00531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3">
    <w:name w:val="Normal (Web)"/>
    <w:basedOn w:val="a"/>
    <w:uiPriority w:val="99"/>
    <w:unhideWhenUsed/>
    <w:rsid w:val="007D3595"/>
    <w:rPr>
      <w:rFonts w:ascii="Times New Roman" w:hAnsi="Times New Roman" w:cs="Times New Roman"/>
    </w:rPr>
  </w:style>
  <w:style w:type="paragraph" w:styleId="a4">
    <w:name w:val="Plain Text"/>
    <w:basedOn w:val="a"/>
    <w:link w:val="a5"/>
    <w:uiPriority w:val="99"/>
    <w:unhideWhenUsed/>
    <w:rsid w:val="007D3595"/>
    <w:rPr>
      <w:rFonts w:ascii="Consolas" w:hAnsi="Consolas" w:cs="Consolas"/>
      <w:sz w:val="21"/>
      <w:szCs w:val="21"/>
    </w:rPr>
  </w:style>
  <w:style w:type="character" w:customStyle="1" w:styleId="a5">
    <w:name w:val="纯文本 字符"/>
    <w:basedOn w:val="a0"/>
    <w:link w:val="a4"/>
    <w:uiPriority w:val="99"/>
    <w:rsid w:val="007D3595"/>
    <w:rPr>
      <w:rFonts w:ascii="Consolas" w:hAnsi="Consolas" w:cs="Consolas"/>
      <w:kern w:val="0"/>
      <w:sz w:val="21"/>
      <w:szCs w:val="21"/>
      <w14:ligatures w14:val="none"/>
    </w:rPr>
  </w:style>
  <w:style w:type="table" w:styleId="a6">
    <w:name w:val="Table Grid"/>
    <w:basedOn w:val="a1"/>
    <w:uiPriority w:val="39"/>
    <w:rsid w:val="007D359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36292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62924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362924"/>
    <w:rPr>
      <w:kern w:val="0"/>
      <w:sz w:val="20"/>
      <w:szCs w:val="20"/>
      <w14:ligatures w14:val="none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6292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6292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66</TotalTime>
  <Pages>3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ngjing</dc:creator>
  <cp:keywords/>
  <dc:description/>
  <cp:lastModifiedBy>Liu, Leo</cp:lastModifiedBy>
  <cp:revision>492</cp:revision>
  <dcterms:created xsi:type="dcterms:W3CDTF">2023-09-12T17:29:00Z</dcterms:created>
  <dcterms:modified xsi:type="dcterms:W3CDTF">2024-09-02T21:05:00Z</dcterms:modified>
</cp:coreProperties>
</file>